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DCF3B" w14:textId="28D9AF3E" w:rsidR="001705CA" w:rsidRDefault="001705CA">
      <w:pPr>
        <w:rPr>
          <w:b/>
          <w:bCs/>
          <w:lang w:val="en-US"/>
        </w:rPr>
      </w:pPr>
      <w:r>
        <w:rPr>
          <w:b/>
          <w:bCs/>
          <w:lang w:val="en-US"/>
        </w:rPr>
        <w:t>Supplementary Table 1: Table below shows the miRNA differently regulated in EVs derived from GDM adipose tissue compared to EVs derived from NGT adipose tissue</w:t>
      </w:r>
      <w:r w:rsidR="00926F06">
        <w:rPr>
          <w:b/>
          <w:bCs/>
          <w:lang w:val="en-US"/>
        </w:rPr>
        <w:t xml:space="preserve">. </w:t>
      </w:r>
    </w:p>
    <w:tbl>
      <w:tblPr>
        <w:tblW w:w="6940" w:type="dxa"/>
        <w:jc w:val="center"/>
        <w:tblLook w:val="04A0" w:firstRow="1" w:lastRow="0" w:firstColumn="1" w:lastColumn="0" w:noHBand="0" w:noVBand="1"/>
      </w:tblPr>
      <w:tblGrid>
        <w:gridCol w:w="1940"/>
        <w:gridCol w:w="2480"/>
        <w:gridCol w:w="2520"/>
      </w:tblGrid>
      <w:tr w:rsidR="009407B1" w:rsidRPr="009407B1" w14:paraId="688DCA8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612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miRNA</w:t>
            </w:r>
          </w:p>
        </w:tc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A8B9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log2FoldChang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97D0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9407B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AU"/>
                <w14:ligatures w14:val="none"/>
              </w:rPr>
              <w:t>pvalue</w:t>
            </w:r>
            <w:proofErr w:type="spellEnd"/>
          </w:p>
        </w:tc>
      </w:tr>
      <w:tr w:rsidR="009407B1" w:rsidRPr="009407B1" w14:paraId="23BFF27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FB99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EDAA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3.6855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7E10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0356270095063e-06</w:t>
            </w:r>
          </w:p>
        </w:tc>
      </w:tr>
      <w:tr w:rsidR="009407B1" w:rsidRPr="009407B1" w14:paraId="7E33D98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6099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B96F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.7732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B4DC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72</w:t>
            </w:r>
          </w:p>
        </w:tc>
      </w:tr>
      <w:tr w:rsidR="009407B1" w:rsidRPr="009407B1" w14:paraId="5CA1464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C20A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85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C703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.3698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9E2D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1</w:t>
            </w:r>
          </w:p>
        </w:tc>
      </w:tr>
      <w:tr w:rsidR="009407B1" w:rsidRPr="009407B1" w14:paraId="676883A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1CD4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D4BE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.2496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5A35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25044702145834e-12</w:t>
            </w:r>
          </w:p>
        </w:tc>
      </w:tr>
      <w:tr w:rsidR="009407B1" w:rsidRPr="009407B1" w14:paraId="0052EDD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F238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1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238E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2.2086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CAC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.2507658313436e-05</w:t>
            </w:r>
          </w:p>
        </w:tc>
      </w:tr>
      <w:tr w:rsidR="009407B1" w:rsidRPr="009407B1" w14:paraId="6C196D9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B193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2163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9913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BF52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36</w:t>
            </w:r>
          </w:p>
        </w:tc>
      </w:tr>
      <w:tr w:rsidR="009407B1" w:rsidRPr="009407B1" w14:paraId="5A330E2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DA36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1873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9599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C638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21</w:t>
            </w:r>
          </w:p>
        </w:tc>
      </w:tr>
      <w:tr w:rsidR="009407B1" w:rsidRPr="009407B1" w14:paraId="352E7D7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1EAF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003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8724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2D6F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78</w:t>
            </w:r>
          </w:p>
        </w:tc>
      </w:tr>
      <w:tr w:rsidR="009407B1" w:rsidRPr="009407B1" w14:paraId="5FB0887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09BC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598D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7473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5E8C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5</w:t>
            </w:r>
          </w:p>
        </w:tc>
      </w:tr>
      <w:tr w:rsidR="009407B1" w:rsidRPr="009407B1" w14:paraId="13760B1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10DF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1551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623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9E1B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79</w:t>
            </w:r>
          </w:p>
        </w:tc>
      </w:tr>
      <w:tr w:rsidR="009407B1" w:rsidRPr="009407B1" w14:paraId="014FA5B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36B4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8914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6126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98FD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7</w:t>
            </w:r>
          </w:p>
        </w:tc>
      </w:tr>
      <w:tr w:rsidR="009407B1" w:rsidRPr="009407B1" w14:paraId="45103C7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50DF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55DD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5420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E3E1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83</w:t>
            </w:r>
          </w:p>
        </w:tc>
      </w:tr>
      <w:tr w:rsidR="009407B1" w:rsidRPr="009407B1" w14:paraId="1EDD747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D5C4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3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AEE7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5123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ADB5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30</w:t>
            </w:r>
          </w:p>
        </w:tc>
      </w:tr>
      <w:tr w:rsidR="009407B1" w:rsidRPr="009407B1" w14:paraId="566152B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9ED9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CBD6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5108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BFD4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20</w:t>
            </w:r>
          </w:p>
        </w:tc>
      </w:tr>
      <w:tr w:rsidR="009407B1" w:rsidRPr="009407B1" w14:paraId="5FEC8AC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FAF2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i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FD94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4377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FCF9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6</w:t>
            </w:r>
          </w:p>
        </w:tc>
      </w:tr>
      <w:tr w:rsidR="009407B1" w:rsidRPr="009407B1" w14:paraId="708AFD5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5F9D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c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EBAB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4051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E0A3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76</w:t>
            </w:r>
          </w:p>
        </w:tc>
      </w:tr>
      <w:tr w:rsidR="009407B1" w:rsidRPr="009407B1" w14:paraId="67F5EAA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56A7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12C5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2773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E134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79</w:t>
            </w:r>
          </w:p>
        </w:tc>
      </w:tr>
      <w:tr w:rsidR="009407B1" w:rsidRPr="009407B1" w14:paraId="1160083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7BF1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9C41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1681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3B8A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42</w:t>
            </w:r>
          </w:p>
        </w:tc>
      </w:tr>
      <w:tr w:rsidR="009407B1" w:rsidRPr="009407B1" w14:paraId="63C1AFA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89B5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D607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0999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B27C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88</w:t>
            </w:r>
          </w:p>
        </w:tc>
      </w:tr>
      <w:tr w:rsidR="009407B1" w:rsidRPr="009407B1" w14:paraId="0F48441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C292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494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0687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5E46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19</w:t>
            </w:r>
          </w:p>
        </w:tc>
      </w:tr>
      <w:tr w:rsidR="009407B1" w:rsidRPr="009407B1" w14:paraId="00AD88B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83BA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5830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1.0416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1A6E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82</w:t>
            </w:r>
          </w:p>
        </w:tc>
      </w:tr>
      <w:tr w:rsidR="009407B1" w:rsidRPr="009407B1" w14:paraId="5AB9125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2E4A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A53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9769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9E37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24210116359851e-05</w:t>
            </w:r>
          </w:p>
        </w:tc>
      </w:tr>
      <w:tr w:rsidR="009407B1" w:rsidRPr="009407B1" w14:paraId="2E7C17D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20A7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9710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9381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1A0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73</w:t>
            </w:r>
          </w:p>
        </w:tc>
      </w:tr>
      <w:tr w:rsidR="009407B1" w:rsidRPr="009407B1" w14:paraId="132C249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ADC2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DCB7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851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29C1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79</w:t>
            </w:r>
          </w:p>
        </w:tc>
      </w:tr>
      <w:tr w:rsidR="009407B1" w:rsidRPr="009407B1" w14:paraId="2C51C3D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4415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4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C99C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680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5217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21</w:t>
            </w:r>
          </w:p>
        </w:tc>
      </w:tr>
      <w:tr w:rsidR="009407B1" w:rsidRPr="009407B1" w14:paraId="1BA7B75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2373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D105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439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8F83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8632565547857e-06</w:t>
            </w:r>
          </w:p>
        </w:tc>
      </w:tr>
      <w:tr w:rsidR="009407B1" w:rsidRPr="009407B1" w14:paraId="61E1B9A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2530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g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766F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8403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5F9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6</w:t>
            </w:r>
          </w:p>
        </w:tc>
      </w:tr>
      <w:tr w:rsidR="009407B1" w:rsidRPr="009407B1" w14:paraId="0A642BD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C47A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1d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6675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812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7C7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7</w:t>
            </w:r>
          </w:p>
        </w:tc>
      </w:tr>
      <w:tr w:rsidR="009407B1" w:rsidRPr="009407B1" w14:paraId="766A2B2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2917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3BBE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544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C6AC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37</w:t>
            </w:r>
          </w:p>
        </w:tc>
      </w:tr>
      <w:tr w:rsidR="009407B1" w:rsidRPr="009407B1" w14:paraId="0102157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6CB4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8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1B86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384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C8EE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98</w:t>
            </w:r>
          </w:p>
        </w:tc>
      </w:tr>
      <w:tr w:rsidR="009407B1" w:rsidRPr="009407B1" w14:paraId="2E7BAFA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D89C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CAA6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307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245C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81</w:t>
            </w:r>
          </w:p>
        </w:tc>
      </w:tr>
      <w:tr w:rsidR="009407B1" w:rsidRPr="009407B1" w14:paraId="189AF70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E2A4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4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9B23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08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818C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73</w:t>
            </w:r>
          </w:p>
        </w:tc>
      </w:tr>
      <w:tr w:rsidR="009407B1" w:rsidRPr="009407B1" w14:paraId="4EF1D33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3FA5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704C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7013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E990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45</w:t>
            </w:r>
          </w:p>
        </w:tc>
      </w:tr>
      <w:tr w:rsidR="009407B1" w:rsidRPr="009407B1" w14:paraId="61B8742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018B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08E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873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E622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58</w:t>
            </w:r>
          </w:p>
        </w:tc>
      </w:tr>
      <w:tr w:rsidR="009407B1" w:rsidRPr="009407B1" w14:paraId="23B4280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D752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449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807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C9E5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65</w:t>
            </w:r>
          </w:p>
        </w:tc>
      </w:tr>
      <w:tr w:rsidR="009407B1" w:rsidRPr="009407B1" w14:paraId="6C23980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18BD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e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F4A8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499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B853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76</w:t>
            </w:r>
          </w:p>
        </w:tc>
      </w:tr>
      <w:tr w:rsidR="009407B1" w:rsidRPr="009407B1" w14:paraId="2ACB785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D269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DDF5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317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E1C2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82</w:t>
            </w:r>
          </w:p>
        </w:tc>
      </w:tr>
      <w:tr w:rsidR="009407B1" w:rsidRPr="009407B1" w14:paraId="76CB687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539F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E6D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6126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0835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15</w:t>
            </w:r>
          </w:p>
        </w:tc>
      </w:tr>
      <w:tr w:rsidR="009407B1" w:rsidRPr="009407B1" w14:paraId="57BCEED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3581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894C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978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03E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26</w:t>
            </w:r>
          </w:p>
        </w:tc>
      </w:tr>
      <w:tr w:rsidR="009407B1" w:rsidRPr="009407B1" w14:paraId="1A6D49D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4594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2774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895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5A66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68</w:t>
            </w:r>
          </w:p>
        </w:tc>
      </w:tr>
      <w:tr w:rsidR="009407B1" w:rsidRPr="009407B1" w14:paraId="45E34D6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7363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1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8C0A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617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31E6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32</w:t>
            </w:r>
          </w:p>
        </w:tc>
      </w:tr>
      <w:tr w:rsidR="009407B1" w:rsidRPr="009407B1" w14:paraId="5045F02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D7AE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0CDE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552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7020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18</w:t>
            </w:r>
          </w:p>
        </w:tc>
      </w:tr>
      <w:tr w:rsidR="009407B1" w:rsidRPr="009407B1" w14:paraId="2D13A4B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BF78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4596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3156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5957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52</w:t>
            </w:r>
          </w:p>
        </w:tc>
      </w:tr>
      <w:tr w:rsidR="009407B1" w:rsidRPr="009407B1" w14:paraId="23B150B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1BF1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6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CB65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241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AF68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16</w:t>
            </w:r>
          </w:p>
        </w:tc>
      </w:tr>
      <w:tr w:rsidR="009407B1" w:rsidRPr="009407B1" w14:paraId="693612C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37AD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C609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182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1B26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28</w:t>
            </w:r>
          </w:p>
        </w:tc>
      </w:tr>
      <w:tr w:rsidR="009407B1" w:rsidRPr="009407B1" w14:paraId="5A01A3E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C263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269A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030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C71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3</w:t>
            </w:r>
          </w:p>
        </w:tc>
      </w:tr>
      <w:tr w:rsidR="009407B1" w:rsidRPr="009407B1" w14:paraId="3EF059D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AA8B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76AB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5023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5E0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2</w:t>
            </w:r>
          </w:p>
        </w:tc>
      </w:tr>
      <w:tr w:rsidR="009407B1" w:rsidRPr="009407B1" w14:paraId="799EC8C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2900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D167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886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4BC7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02</w:t>
            </w:r>
          </w:p>
        </w:tc>
      </w:tr>
      <w:tr w:rsidR="009407B1" w:rsidRPr="009407B1" w14:paraId="0C156FB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9E9F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4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26B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808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0DAC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45</w:t>
            </w:r>
          </w:p>
        </w:tc>
      </w:tr>
      <w:tr w:rsidR="009407B1" w:rsidRPr="009407B1" w14:paraId="25B648B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A8EA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F5CB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757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C5576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03</w:t>
            </w:r>
          </w:p>
        </w:tc>
      </w:tr>
      <w:tr w:rsidR="009407B1" w:rsidRPr="009407B1" w14:paraId="1968B48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0162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DC9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635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EDBF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10</w:t>
            </w:r>
          </w:p>
        </w:tc>
      </w:tr>
      <w:tr w:rsidR="009407B1" w:rsidRPr="009407B1" w14:paraId="418ECDD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32C6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B91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446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9625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53</w:t>
            </w:r>
          </w:p>
        </w:tc>
      </w:tr>
      <w:tr w:rsidR="009407B1" w:rsidRPr="009407B1" w14:paraId="598849B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BA55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85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20A1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257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8E86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62</w:t>
            </w:r>
          </w:p>
        </w:tc>
      </w:tr>
      <w:tr w:rsidR="009407B1" w:rsidRPr="009407B1" w14:paraId="6A81063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03E2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D4E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142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A703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73</w:t>
            </w:r>
          </w:p>
        </w:tc>
      </w:tr>
      <w:tr w:rsidR="009407B1" w:rsidRPr="009407B1" w14:paraId="12E84DC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74F7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0042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4071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D606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52</w:t>
            </w:r>
          </w:p>
        </w:tc>
      </w:tr>
      <w:tr w:rsidR="009407B1" w:rsidRPr="009407B1" w14:paraId="0DB1405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B7BA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41C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916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42CA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88</w:t>
            </w:r>
          </w:p>
        </w:tc>
      </w:tr>
      <w:tr w:rsidR="009407B1" w:rsidRPr="009407B1" w14:paraId="6D74B60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EC67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184A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703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B9D7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84</w:t>
            </w:r>
          </w:p>
        </w:tc>
      </w:tr>
      <w:tr w:rsidR="009407B1" w:rsidRPr="009407B1" w14:paraId="693D865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8BFB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F320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682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F4E5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14</w:t>
            </w:r>
          </w:p>
        </w:tc>
      </w:tr>
      <w:tr w:rsidR="009407B1" w:rsidRPr="009407B1" w14:paraId="4E8B422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6E5C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13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A1C5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572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F45F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43</w:t>
            </w:r>
          </w:p>
        </w:tc>
      </w:tr>
      <w:tr w:rsidR="009407B1" w:rsidRPr="009407B1" w14:paraId="451F05E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5F24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CE11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556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411E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36</w:t>
            </w:r>
          </w:p>
        </w:tc>
      </w:tr>
      <w:tr w:rsidR="009407B1" w:rsidRPr="009407B1" w14:paraId="0FBC58D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28A5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13AF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269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0D58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96</w:t>
            </w:r>
          </w:p>
        </w:tc>
      </w:tr>
      <w:tr w:rsidR="009407B1" w:rsidRPr="009407B1" w14:paraId="21645F3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7E30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D579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229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6F43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28</w:t>
            </w:r>
          </w:p>
        </w:tc>
      </w:tr>
      <w:tr w:rsidR="009407B1" w:rsidRPr="009407B1" w14:paraId="0EDCFAE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67EE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F324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3104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940F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35</w:t>
            </w:r>
          </w:p>
        </w:tc>
      </w:tr>
      <w:tr w:rsidR="009407B1" w:rsidRPr="009407B1" w14:paraId="5DB0D8A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3115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6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E10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950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09CE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07</w:t>
            </w:r>
          </w:p>
        </w:tc>
      </w:tr>
      <w:tr w:rsidR="009407B1" w:rsidRPr="009407B1" w14:paraId="05736AD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3A2F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58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F5E4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821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FC7D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26</w:t>
            </w:r>
          </w:p>
        </w:tc>
      </w:tr>
      <w:tr w:rsidR="009407B1" w:rsidRPr="009407B1" w14:paraId="23BA2D9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66FD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8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CFAE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61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3009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406</w:t>
            </w:r>
          </w:p>
        </w:tc>
      </w:tr>
      <w:tr w:rsidR="009407B1" w:rsidRPr="009407B1" w14:paraId="0DAE695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3F56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3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AAB2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483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4506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27</w:t>
            </w:r>
          </w:p>
        </w:tc>
      </w:tr>
      <w:tr w:rsidR="009407B1" w:rsidRPr="009407B1" w14:paraId="0CF0D08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B553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104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239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3EE1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83</w:t>
            </w:r>
          </w:p>
        </w:tc>
      </w:tr>
      <w:tr w:rsidR="009407B1" w:rsidRPr="009407B1" w14:paraId="05DCD28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D8AE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7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F6B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2080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4B8A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82</w:t>
            </w:r>
          </w:p>
        </w:tc>
      </w:tr>
      <w:tr w:rsidR="009407B1" w:rsidRPr="009407B1" w14:paraId="35072BE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4980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8ED0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926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91C8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70</w:t>
            </w:r>
          </w:p>
        </w:tc>
      </w:tr>
      <w:tr w:rsidR="009407B1" w:rsidRPr="009407B1" w14:paraId="42A5FA0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AEDE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5228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191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AD26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027</w:t>
            </w:r>
          </w:p>
        </w:tc>
      </w:tr>
      <w:tr w:rsidR="009407B1" w:rsidRPr="009407B1" w14:paraId="55F9A7F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5C51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8034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174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2FD3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439</w:t>
            </w:r>
          </w:p>
        </w:tc>
      </w:tr>
      <w:tr w:rsidR="009407B1" w:rsidRPr="009407B1" w14:paraId="76E7605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E496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40DD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1172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3441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816</w:t>
            </w:r>
          </w:p>
        </w:tc>
      </w:tr>
      <w:tr w:rsidR="009407B1" w:rsidRPr="009407B1" w14:paraId="0F34895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903B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F556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933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CEBF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68</w:t>
            </w:r>
          </w:p>
        </w:tc>
      </w:tr>
      <w:tr w:rsidR="009407B1" w:rsidRPr="009407B1" w14:paraId="15DF353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5B42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C5AE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791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87F7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39</w:t>
            </w:r>
          </w:p>
        </w:tc>
      </w:tr>
      <w:tr w:rsidR="009407B1" w:rsidRPr="009407B1" w14:paraId="5E3C12A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8C31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2045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764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DE2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61</w:t>
            </w:r>
          </w:p>
        </w:tc>
      </w:tr>
      <w:tr w:rsidR="009407B1" w:rsidRPr="009407B1" w14:paraId="55667FA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44CC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1A23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515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9F05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37</w:t>
            </w:r>
          </w:p>
        </w:tc>
      </w:tr>
      <w:tr w:rsidR="009407B1" w:rsidRPr="009407B1" w14:paraId="24FBDD9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B935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6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0458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469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711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156</w:t>
            </w:r>
          </w:p>
        </w:tc>
      </w:tr>
      <w:tr w:rsidR="009407B1" w:rsidRPr="009407B1" w14:paraId="38E911F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11DE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k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539A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453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0A22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69</w:t>
            </w:r>
          </w:p>
        </w:tc>
      </w:tr>
      <w:tr w:rsidR="009407B1" w:rsidRPr="009407B1" w14:paraId="1219F63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26D1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F248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298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A2D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14</w:t>
            </w:r>
          </w:p>
        </w:tc>
      </w:tr>
      <w:tr w:rsidR="009407B1" w:rsidRPr="009407B1" w14:paraId="2A9D3D0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84C4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298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266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DEB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47</w:t>
            </w:r>
          </w:p>
        </w:tc>
      </w:tr>
      <w:tr w:rsidR="009407B1" w:rsidRPr="009407B1" w14:paraId="1927DF8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ABF3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63EA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086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E63D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919</w:t>
            </w:r>
          </w:p>
        </w:tc>
      </w:tr>
      <w:tr w:rsidR="009407B1" w:rsidRPr="009407B1" w14:paraId="258718F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835E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7FD2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-0.0082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FF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57</w:t>
            </w:r>
          </w:p>
        </w:tc>
      </w:tr>
      <w:tr w:rsidR="009407B1" w:rsidRPr="009407B1" w14:paraId="160D306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5EBA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8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E9F1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16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B0AE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969</w:t>
            </w:r>
          </w:p>
        </w:tc>
      </w:tr>
      <w:tr w:rsidR="009407B1" w:rsidRPr="009407B1" w14:paraId="76F8A10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7CBD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4F0A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55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1B4F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19</w:t>
            </w:r>
          </w:p>
        </w:tc>
      </w:tr>
      <w:tr w:rsidR="009407B1" w:rsidRPr="009407B1" w14:paraId="3CA61B1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66B0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1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4AB2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09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6FF8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76</w:t>
            </w:r>
          </w:p>
        </w:tc>
      </w:tr>
      <w:tr w:rsidR="009407B1" w:rsidRPr="009407B1" w14:paraId="35B538C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9FF8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D6E8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22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72F7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430</w:t>
            </w:r>
          </w:p>
        </w:tc>
      </w:tr>
      <w:tr w:rsidR="009407B1" w:rsidRPr="009407B1" w14:paraId="317095E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F315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d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569D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54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9572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22</w:t>
            </w:r>
          </w:p>
        </w:tc>
      </w:tr>
      <w:tr w:rsidR="009407B1" w:rsidRPr="009407B1" w14:paraId="1D87E18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2D37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790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57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59D1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85</w:t>
            </w:r>
          </w:p>
        </w:tc>
      </w:tr>
      <w:tr w:rsidR="009407B1" w:rsidRPr="009407B1" w14:paraId="0C16144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2F88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7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4B3F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34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83C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09</w:t>
            </w:r>
          </w:p>
        </w:tc>
      </w:tr>
      <w:tr w:rsidR="009407B1" w:rsidRPr="009407B1" w14:paraId="3E35241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540E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789D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49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0BE6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19</w:t>
            </w:r>
          </w:p>
        </w:tc>
      </w:tr>
      <w:tr w:rsidR="009407B1" w:rsidRPr="009407B1" w14:paraId="2F654D3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6B33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6208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84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B4CF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81</w:t>
            </w:r>
          </w:p>
        </w:tc>
      </w:tr>
      <w:tr w:rsidR="009407B1" w:rsidRPr="009407B1" w14:paraId="0E6DEE4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11A5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D4FA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11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4B84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967</w:t>
            </w:r>
          </w:p>
        </w:tc>
      </w:tr>
      <w:tr w:rsidR="009407B1" w:rsidRPr="009407B1" w14:paraId="4DB4441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C0BD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FFBD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27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D702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981</w:t>
            </w:r>
          </w:p>
        </w:tc>
      </w:tr>
      <w:tr w:rsidR="009407B1" w:rsidRPr="009407B1" w14:paraId="4097741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5CC0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FF01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1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9B4B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96</w:t>
            </w:r>
          </w:p>
        </w:tc>
      </w:tr>
      <w:tr w:rsidR="009407B1" w:rsidRPr="009407B1" w14:paraId="1586EAC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DE13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i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4D3D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53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EC98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601</w:t>
            </w:r>
          </w:p>
        </w:tc>
      </w:tr>
      <w:tr w:rsidR="009407B1" w:rsidRPr="009407B1" w14:paraId="3425BEE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9DC3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1F07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76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3C26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603</w:t>
            </w:r>
          </w:p>
        </w:tc>
      </w:tr>
      <w:tr w:rsidR="009407B1" w:rsidRPr="009407B1" w14:paraId="1D877A2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9D42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8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C980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1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1702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08</w:t>
            </w:r>
          </w:p>
        </w:tc>
      </w:tr>
      <w:tr w:rsidR="009407B1" w:rsidRPr="009407B1" w14:paraId="7173108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7088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b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F30B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73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D625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24</w:t>
            </w:r>
          </w:p>
        </w:tc>
      </w:tr>
      <w:tr w:rsidR="009407B1" w:rsidRPr="009407B1" w14:paraId="2EB8126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DF25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6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7EC9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78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B70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31</w:t>
            </w:r>
          </w:p>
        </w:tc>
      </w:tr>
      <w:tr w:rsidR="009407B1" w:rsidRPr="009407B1" w14:paraId="2D10084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6D7D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2B4C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57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D610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79</w:t>
            </w:r>
          </w:p>
        </w:tc>
      </w:tr>
      <w:tr w:rsidR="009407B1" w:rsidRPr="009407B1" w14:paraId="568D142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9A71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d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BF26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82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F13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19</w:t>
            </w:r>
          </w:p>
        </w:tc>
      </w:tr>
      <w:tr w:rsidR="009407B1" w:rsidRPr="009407B1" w14:paraId="0F4AB03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A299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ADD3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69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4C8D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85</w:t>
            </w:r>
          </w:p>
        </w:tc>
      </w:tr>
      <w:tr w:rsidR="009407B1" w:rsidRPr="009407B1" w14:paraId="47C2C92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7C17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6D47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72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2B7D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82</w:t>
            </w:r>
          </w:p>
        </w:tc>
      </w:tr>
      <w:tr w:rsidR="009407B1" w:rsidRPr="009407B1" w14:paraId="0439771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BE38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40C9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09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36A7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97</w:t>
            </w:r>
          </w:p>
        </w:tc>
      </w:tr>
      <w:tr w:rsidR="009407B1" w:rsidRPr="009407B1" w14:paraId="30DF0AE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A3E8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D184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45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9633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31</w:t>
            </w:r>
          </w:p>
        </w:tc>
      </w:tr>
      <w:tr w:rsidR="009407B1" w:rsidRPr="009407B1" w14:paraId="4EF07B2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1C09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6530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36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CC64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105</w:t>
            </w:r>
          </w:p>
        </w:tc>
      </w:tr>
      <w:tr w:rsidR="009407B1" w:rsidRPr="009407B1" w14:paraId="30450D1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222D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FAC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17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644A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16</w:t>
            </w:r>
          </w:p>
        </w:tc>
      </w:tr>
      <w:tr w:rsidR="009407B1" w:rsidRPr="009407B1" w14:paraId="4A3B7B8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320D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EAB0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53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3C86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19</w:t>
            </w:r>
          </w:p>
        </w:tc>
      </w:tr>
      <w:tr w:rsidR="009407B1" w:rsidRPr="009407B1" w14:paraId="258C2AF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F6DD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4E17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62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A535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982</w:t>
            </w:r>
          </w:p>
        </w:tc>
      </w:tr>
      <w:tr w:rsidR="009407B1" w:rsidRPr="009407B1" w14:paraId="13C9D1E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910F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C6EE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76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877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921</w:t>
            </w:r>
          </w:p>
        </w:tc>
      </w:tr>
      <w:tr w:rsidR="009407B1" w:rsidRPr="009407B1" w14:paraId="710D1A6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6C5F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4706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71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95F6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842</w:t>
            </w:r>
          </w:p>
        </w:tc>
      </w:tr>
      <w:tr w:rsidR="009407B1" w:rsidRPr="009407B1" w14:paraId="5B79689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9C4A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AAE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16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C078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816</w:t>
            </w:r>
          </w:p>
        </w:tc>
      </w:tr>
      <w:tr w:rsidR="009407B1" w:rsidRPr="009407B1" w14:paraId="3F86E5E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E123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DAC0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56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CB56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20</w:t>
            </w:r>
          </w:p>
        </w:tc>
      </w:tr>
      <w:tr w:rsidR="009407B1" w:rsidRPr="009407B1" w14:paraId="0AA3873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E104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36A5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53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2FFF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48</w:t>
            </w:r>
          </w:p>
        </w:tc>
      </w:tr>
      <w:tr w:rsidR="009407B1" w:rsidRPr="009407B1" w14:paraId="7C1EB83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64D6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7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5144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66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7E52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31</w:t>
            </w:r>
          </w:p>
        </w:tc>
      </w:tr>
      <w:tr w:rsidR="009407B1" w:rsidRPr="009407B1" w14:paraId="19A77B8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E3F3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D13F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08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336B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41</w:t>
            </w:r>
          </w:p>
        </w:tc>
      </w:tr>
      <w:tr w:rsidR="009407B1" w:rsidRPr="009407B1" w14:paraId="5A936A4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AAA7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B129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82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5FA6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59</w:t>
            </w:r>
          </w:p>
        </w:tc>
      </w:tr>
      <w:tr w:rsidR="009407B1" w:rsidRPr="009407B1" w14:paraId="3B73002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0F61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EABF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20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754F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10</w:t>
            </w:r>
          </w:p>
        </w:tc>
      </w:tr>
      <w:tr w:rsidR="009407B1" w:rsidRPr="009407B1" w14:paraId="1B8F596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A17E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4188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20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D55C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12</w:t>
            </w:r>
          </w:p>
        </w:tc>
      </w:tr>
      <w:tr w:rsidR="009407B1" w:rsidRPr="009407B1" w14:paraId="59010CF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5962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EA9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71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DDC8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38</w:t>
            </w:r>
          </w:p>
        </w:tc>
      </w:tr>
      <w:tr w:rsidR="009407B1" w:rsidRPr="009407B1" w14:paraId="0F7F932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C34B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17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FB6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30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E0C0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525</w:t>
            </w:r>
          </w:p>
        </w:tc>
      </w:tr>
      <w:tr w:rsidR="009407B1" w:rsidRPr="009407B1" w14:paraId="00702AA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C09C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F879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7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04D3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04</w:t>
            </w:r>
          </w:p>
        </w:tc>
      </w:tr>
      <w:tr w:rsidR="009407B1" w:rsidRPr="009407B1" w14:paraId="40B9674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0139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B7A8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23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8F5C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06</w:t>
            </w:r>
          </w:p>
        </w:tc>
      </w:tr>
      <w:tr w:rsidR="009407B1" w:rsidRPr="009407B1" w14:paraId="7043418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CBB8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4147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68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2304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64</w:t>
            </w:r>
          </w:p>
        </w:tc>
      </w:tr>
      <w:tr w:rsidR="009407B1" w:rsidRPr="009407B1" w14:paraId="5B15755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6A0C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9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1E08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72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09CA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85</w:t>
            </w:r>
          </w:p>
        </w:tc>
      </w:tr>
      <w:tr w:rsidR="009407B1" w:rsidRPr="009407B1" w14:paraId="1886B1F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2CAC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9A4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00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236A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53</w:t>
            </w:r>
          </w:p>
        </w:tc>
      </w:tr>
      <w:tr w:rsidR="009407B1" w:rsidRPr="009407B1" w14:paraId="3CE0467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5B3F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5A1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00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EFA9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11</w:t>
            </w:r>
          </w:p>
        </w:tc>
      </w:tr>
      <w:tr w:rsidR="009407B1" w:rsidRPr="009407B1" w14:paraId="0B68CD6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C851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9D9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25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1CA4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63</w:t>
            </w:r>
          </w:p>
        </w:tc>
      </w:tr>
      <w:tr w:rsidR="009407B1" w:rsidRPr="009407B1" w14:paraId="3C76F56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C74D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BD53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73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083A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51</w:t>
            </w:r>
          </w:p>
        </w:tc>
      </w:tr>
      <w:tr w:rsidR="009407B1" w:rsidRPr="009407B1" w14:paraId="7D7DB54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2686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8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C49C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920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6412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98</w:t>
            </w:r>
          </w:p>
        </w:tc>
      </w:tr>
      <w:tr w:rsidR="009407B1" w:rsidRPr="009407B1" w14:paraId="32CB1FE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F5AC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A47F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30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57364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979</w:t>
            </w:r>
          </w:p>
        </w:tc>
      </w:tr>
      <w:tr w:rsidR="009407B1" w:rsidRPr="009407B1" w14:paraId="505DABD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4E63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b-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1D13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85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4B62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14</w:t>
            </w:r>
          </w:p>
        </w:tc>
      </w:tr>
      <w:tr w:rsidR="009407B1" w:rsidRPr="009407B1" w14:paraId="3C6F42F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672F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4F3A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37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40E8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89</w:t>
            </w:r>
          </w:p>
        </w:tc>
      </w:tr>
      <w:tr w:rsidR="009407B1" w:rsidRPr="009407B1" w14:paraId="0F4EF88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8CE5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13D9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47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5B7F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44</w:t>
            </w:r>
          </w:p>
        </w:tc>
      </w:tr>
      <w:tr w:rsidR="009407B1" w:rsidRPr="009407B1" w14:paraId="6687D4D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0908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97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499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54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8628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33</w:t>
            </w:r>
          </w:p>
        </w:tc>
      </w:tr>
      <w:tr w:rsidR="009407B1" w:rsidRPr="009407B1" w14:paraId="7C842FA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D1E3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BE85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03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DF1D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88</w:t>
            </w:r>
          </w:p>
        </w:tc>
      </w:tr>
      <w:tr w:rsidR="009407B1" w:rsidRPr="009407B1" w14:paraId="317E3F9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421D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3BDD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27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63DD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37</w:t>
            </w:r>
          </w:p>
        </w:tc>
      </w:tr>
      <w:tr w:rsidR="009407B1" w:rsidRPr="009407B1" w14:paraId="6344494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9397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91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EBF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48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D5A0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56</w:t>
            </w:r>
          </w:p>
        </w:tc>
      </w:tr>
      <w:tr w:rsidR="009407B1" w:rsidRPr="009407B1" w14:paraId="6B756AE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C67E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C23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10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1743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84</w:t>
            </w:r>
          </w:p>
        </w:tc>
      </w:tr>
      <w:tr w:rsidR="009407B1" w:rsidRPr="009407B1" w14:paraId="5B3C0C9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30DD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6B69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48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69AC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06</w:t>
            </w:r>
          </w:p>
        </w:tc>
      </w:tr>
      <w:tr w:rsidR="009407B1" w:rsidRPr="009407B1" w14:paraId="25A4992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D0B2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35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2935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37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C44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460</w:t>
            </w:r>
          </w:p>
        </w:tc>
      </w:tr>
      <w:tr w:rsidR="009407B1" w:rsidRPr="009407B1" w14:paraId="4B18840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3B53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6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B251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67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9D8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37</w:t>
            </w:r>
          </w:p>
        </w:tc>
      </w:tr>
      <w:tr w:rsidR="009407B1" w:rsidRPr="009407B1" w14:paraId="53DB223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EF14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A91E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45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CEAD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38</w:t>
            </w:r>
          </w:p>
        </w:tc>
      </w:tr>
      <w:tr w:rsidR="009407B1" w:rsidRPr="009407B1" w14:paraId="5EDF793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C4A1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3DB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74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8BA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74</w:t>
            </w:r>
          </w:p>
        </w:tc>
      </w:tr>
      <w:tr w:rsidR="009407B1" w:rsidRPr="009407B1" w14:paraId="2D11507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AD79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1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D080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81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8F3E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73</w:t>
            </w:r>
          </w:p>
        </w:tc>
      </w:tr>
      <w:tr w:rsidR="009407B1" w:rsidRPr="009407B1" w14:paraId="5BFAB9E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8A88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5AE2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86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65A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60</w:t>
            </w:r>
          </w:p>
        </w:tc>
      </w:tr>
      <w:tr w:rsidR="009407B1" w:rsidRPr="009407B1" w14:paraId="7BBC664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B506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845B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91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6CC6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28</w:t>
            </w:r>
          </w:p>
        </w:tc>
      </w:tr>
      <w:tr w:rsidR="009407B1" w:rsidRPr="009407B1" w14:paraId="47EC4EE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DA4D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9922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22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928B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19</w:t>
            </w:r>
          </w:p>
        </w:tc>
      </w:tr>
      <w:tr w:rsidR="009407B1" w:rsidRPr="009407B1" w14:paraId="493E62D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B938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4-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7E1A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69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7EF2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59</w:t>
            </w:r>
          </w:p>
        </w:tc>
      </w:tr>
      <w:tr w:rsidR="009407B1" w:rsidRPr="009407B1" w14:paraId="19F5230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2AA7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6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1B72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93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CF23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12</w:t>
            </w:r>
          </w:p>
        </w:tc>
      </w:tr>
      <w:tr w:rsidR="009407B1" w:rsidRPr="009407B1" w14:paraId="30AAF99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D0DA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0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2425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89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71E8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73</w:t>
            </w:r>
          </w:p>
        </w:tc>
      </w:tr>
      <w:tr w:rsidR="009407B1" w:rsidRPr="009407B1" w14:paraId="336DC1E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6A3F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1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D5A2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58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95E9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12</w:t>
            </w:r>
          </w:p>
        </w:tc>
      </w:tr>
      <w:tr w:rsidR="009407B1" w:rsidRPr="009407B1" w14:paraId="45A7F9F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5BED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8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665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08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8044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29</w:t>
            </w:r>
          </w:p>
        </w:tc>
      </w:tr>
      <w:tr w:rsidR="009407B1" w:rsidRPr="009407B1" w14:paraId="1B3D4F6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E70F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FCE6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27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F15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11</w:t>
            </w:r>
          </w:p>
        </w:tc>
      </w:tr>
      <w:tr w:rsidR="009407B1" w:rsidRPr="009407B1" w14:paraId="612AB17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CDA3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1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B82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44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D86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56</w:t>
            </w:r>
          </w:p>
        </w:tc>
      </w:tr>
      <w:tr w:rsidR="009407B1" w:rsidRPr="009407B1" w14:paraId="4F73032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7B18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9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316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80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5943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29</w:t>
            </w:r>
          </w:p>
        </w:tc>
      </w:tr>
      <w:tr w:rsidR="009407B1" w:rsidRPr="009407B1" w14:paraId="4D9B440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BCEF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FF2F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96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88C4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19</w:t>
            </w:r>
          </w:p>
        </w:tc>
      </w:tr>
      <w:tr w:rsidR="009407B1" w:rsidRPr="009407B1" w14:paraId="47EF342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CD8F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9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D611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03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1860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31</w:t>
            </w:r>
          </w:p>
        </w:tc>
      </w:tr>
      <w:tr w:rsidR="009407B1" w:rsidRPr="009407B1" w14:paraId="6E27AAE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16B5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F4C3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2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B6D2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53</w:t>
            </w:r>
          </w:p>
        </w:tc>
      </w:tr>
      <w:tr w:rsidR="009407B1" w:rsidRPr="009407B1" w14:paraId="6F981C6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4B7D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2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9E5FA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655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805E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03</w:t>
            </w:r>
          </w:p>
        </w:tc>
      </w:tr>
      <w:tr w:rsidR="009407B1" w:rsidRPr="009407B1" w14:paraId="558BCE6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77EC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86C6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39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3241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905</w:t>
            </w:r>
          </w:p>
        </w:tc>
      </w:tr>
      <w:tr w:rsidR="009407B1" w:rsidRPr="009407B1" w14:paraId="5F40B15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96B8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E0EE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000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E821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839</w:t>
            </w:r>
          </w:p>
        </w:tc>
      </w:tr>
      <w:tr w:rsidR="009407B1" w:rsidRPr="009407B1" w14:paraId="421AE43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F8D4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391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AB0C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116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BDA8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755</w:t>
            </w:r>
          </w:p>
        </w:tc>
      </w:tr>
      <w:tr w:rsidR="009407B1" w:rsidRPr="009407B1" w14:paraId="75EA223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1681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70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34C5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298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392F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82</w:t>
            </w:r>
          </w:p>
        </w:tc>
      </w:tr>
      <w:tr w:rsidR="009407B1" w:rsidRPr="009407B1" w14:paraId="2687DF1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0589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2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3C8B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74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7D3E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47</w:t>
            </w:r>
          </w:p>
        </w:tc>
      </w:tr>
      <w:tr w:rsidR="009407B1" w:rsidRPr="009407B1" w14:paraId="36A18D1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731D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5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05B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392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7E46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593</w:t>
            </w:r>
          </w:p>
        </w:tc>
      </w:tr>
      <w:tr w:rsidR="009407B1" w:rsidRPr="009407B1" w14:paraId="1CE3FD8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EB77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16A0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27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E97D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13</w:t>
            </w:r>
          </w:p>
        </w:tc>
      </w:tr>
      <w:tr w:rsidR="009407B1" w:rsidRPr="009407B1" w14:paraId="6ADDCA8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1150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FAAB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73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5294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66</w:t>
            </w:r>
          </w:p>
        </w:tc>
      </w:tr>
      <w:tr w:rsidR="009407B1" w:rsidRPr="009407B1" w14:paraId="7D8FEEF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0ACE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d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736B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579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A3DC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51</w:t>
            </w:r>
          </w:p>
        </w:tc>
      </w:tr>
      <w:tr w:rsidR="009407B1" w:rsidRPr="009407B1" w14:paraId="210763A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ED85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7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D4E9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695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D46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431</w:t>
            </w:r>
          </w:p>
        </w:tc>
      </w:tr>
      <w:tr w:rsidR="009407B1" w:rsidRPr="009407B1" w14:paraId="6C2B6C3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7FD4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4-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D4CD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08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8993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72</w:t>
            </w:r>
          </w:p>
        </w:tc>
      </w:tr>
      <w:tr w:rsidR="009407B1" w:rsidRPr="009407B1" w14:paraId="516320D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252A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4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A2CE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41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8ADD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93</w:t>
            </w:r>
          </w:p>
        </w:tc>
      </w:tr>
      <w:tr w:rsidR="009407B1" w:rsidRPr="009407B1" w14:paraId="14A40A7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000B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46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77AA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45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9A8F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82</w:t>
            </w:r>
          </w:p>
        </w:tc>
      </w:tr>
      <w:tr w:rsidR="009407B1" w:rsidRPr="009407B1" w14:paraId="53E1424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1241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218B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782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AEB4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66</w:t>
            </w:r>
          </w:p>
        </w:tc>
      </w:tr>
      <w:tr w:rsidR="009407B1" w:rsidRPr="009407B1" w14:paraId="4B833CA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9B50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2AF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03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B3DE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78</w:t>
            </w:r>
          </w:p>
        </w:tc>
      </w:tr>
      <w:tr w:rsidR="009407B1" w:rsidRPr="009407B1" w14:paraId="5F5E51F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BD70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4C5A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14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FE55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33</w:t>
            </w:r>
          </w:p>
        </w:tc>
      </w:tr>
      <w:tr w:rsidR="009407B1" w:rsidRPr="009407B1" w14:paraId="0F6F8FB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B20E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0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A5C9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888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FE84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992</w:t>
            </w:r>
          </w:p>
        </w:tc>
      </w:tr>
      <w:tr w:rsidR="009407B1" w:rsidRPr="009407B1" w14:paraId="5504C82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92CB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1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5E63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902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C9A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22</w:t>
            </w:r>
          </w:p>
        </w:tc>
      </w:tr>
      <w:tr w:rsidR="009407B1" w:rsidRPr="009407B1" w14:paraId="1778B40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EC2A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8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E55A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6934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8274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353</w:t>
            </w:r>
          </w:p>
        </w:tc>
      </w:tr>
      <w:tr w:rsidR="009407B1" w:rsidRPr="009407B1" w14:paraId="6B78B4F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032F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FD1D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049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23A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86</w:t>
            </w:r>
          </w:p>
        </w:tc>
      </w:tr>
      <w:tr w:rsidR="009407B1" w:rsidRPr="009407B1" w14:paraId="12A70E2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3AFF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1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1713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05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11B7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98</w:t>
            </w:r>
          </w:p>
        </w:tc>
      </w:tr>
      <w:tr w:rsidR="009407B1" w:rsidRPr="009407B1" w14:paraId="0EAEE86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5CB8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8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CBA3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185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11CE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241</w:t>
            </w:r>
          </w:p>
        </w:tc>
      </w:tr>
      <w:tr w:rsidR="009407B1" w:rsidRPr="009407B1" w14:paraId="24D9FC4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624C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8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D1DE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32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1620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49</w:t>
            </w:r>
          </w:p>
        </w:tc>
      </w:tr>
      <w:tr w:rsidR="009407B1" w:rsidRPr="009407B1" w14:paraId="67F35D2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0454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E769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68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7F80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51</w:t>
            </w:r>
          </w:p>
        </w:tc>
      </w:tr>
      <w:tr w:rsidR="009407B1" w:rsidRPr="009407B1" w14:paraId="301D644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A03A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BE18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79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7142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42</w:t>
            </w:r>
          </w:p>
        </w:tc>
      </w:tr>
      <w:tr w:rsidR="009407B1" w:rsidRPr="009407B1" w14:paraId="1D0D335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DBE0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o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00D8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279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2C4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42</w:t>
            </w:r>
          </w:p>
        </w:tc>
      </w:tr>
      <w:tr w:rsidR="009407B1" w:rsidRPr="009407B1" w14:paraId="4314C4F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84D0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5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FE20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25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E1FC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92</w:t>
            </w:r>
          </w:p>
        </w:tc>
      </w:tr>
      <w:tr w:rsidR="009407B1" w:rsidRPr="009407B1" w14:paraId="57BFBE3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61F9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m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78D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360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0E07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16</w:t>
            </w:r>
          </w:p>
        </w:tc>
      </w:tr>
      <w:tr w:rsidR="009407B1" w:rsidRPr="009407B1" w14:paraId="358ADAF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162C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65B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407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38C5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60</w:t>
            </w:r>
          </w:p>
        </w:tc>
      </w:tr>
      <w:tr w:rsidR="009407B1" w:rsidRPr="009407B1" w14:paraId="7DA6051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FF48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59A7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453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4A26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146</w:t>
            </w:r>
          </w:p>
        </w:tc>
      </w:tr>
      <w:tr w:rsidR="009407B1" w:rsidRPr="009407B1" w14:paraId="3B11314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EBA8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18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7495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637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4E56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968</w:t>
            </w:r>
          </w:p>
        </w:tc>
      </w:tr>
      <w:tr w:rsidR="009407B1" w:rsidRPr="009407B1" w14:paraId="4316432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C459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7633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706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5096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5017</w:t>
            </w:r>
          </w:p>
        </w:tc>
      </w:tr>
      <w:tr w:rsidR="009407B1" w:rsidRPr="009407B1" w14:paraId="23FC592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C0D4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7621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800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C119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49</w:t>
            </w:r>
          </w:p>
        </w:tc>
      </w:tr>
      <w:tr w:rsidR="009407B1" w:rsidRPr="009407B1" w14:paraId="1048FEC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3F71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6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B1EB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879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723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38</w:t>
            </w:r>
          </w:p>
        </w:tc>
      </w:tr>
      <w:tr w:rsidR="009407B1" w:rsidRPr="009407B1" w14:paraId="1AFD0CA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3CF3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y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2766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935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466E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44</w:t>
            </w:r>
          </w:p>
        </w:tc>
      </w:tr>
      <w:tr w:rsidR="009407B1" w:rsidRPr="009407B1" w14:paraId="267BC02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A4C5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9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0576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7953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555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845</w:t>
            </w:r>
          </w:p>
        </w:tc>
      </w:tr>
      <w:tr w:rsidR="009407B1" w:rsidRPr="009407B1" w14:paraId="0BC45A4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71B1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71E6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14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6B96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38</w:t>
            </w:r>
          </w:p>
        </w:tc>
      </w:tr>
      <w:tr w:rsidR="009407B1" w:rsidRPr="009407B1" w14:paraId="00A0F3F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6FFF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0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55D7A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31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016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35</w:t>
            </w:r>
          </w:p>
        </w:tc>
      </w:tr>
      <w:tr w:rsidR="009407B1" w:rsidRPr="009407B1" w14:paraId="149A26A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BA56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5C22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267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7288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715</w:t>
            </w:r>
          </w:p>
        </w:tc>
      </w:tr>
      <w:tr w:rsidR="009407B1" w:rsidRPr="009407B1" w14:paraId="0980A4C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967D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1DCD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70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27C2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67</w:t>
            </w:r>
          </w:p>
        </w:tc>
      </w:tr>
      <w:tr w:rsidR="009407B1" w:rsidRPr="009407B1" w14:paraId="5BFDE47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F29C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e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1D6C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75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9B8A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65</w:t>
            </w:r>
          </w:p>
        </w:tc>
      </w:tr>
      <w:tr w:rsidR="009407B1" w:rsidRPr="009407B1" w14:paraId="03C2148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378F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532C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39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94D2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65</w:t>
            </w:r>
          </w:p>
        </w:tc>
      </w:tr>
      <w:tr w:rsidR="009407B1" w:rsidRPr="009407B1" w14:paraId="231F40E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9874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8B17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435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E402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0667013980317e-05</w:t>
            </w:r>
          </w:p>
        </w:tc>
      </w:tr>
      <w:tr w:rsidR="009407B1" w:rsidRPr="009407B1" w14:paraId="63C2EF7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8BA2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u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934E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456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FE64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47</w:t>
            </w:r>
          </w:p>
        </w:tc>
      </w:tr>
      <w:tr w:rsidR="009407B1" w:rsidRPr="009407B1" w14:paraId="564C551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A6E3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42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4269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484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8BE6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621</w:t>
            </w:r>
          </w:p>
        </w:tc>
      </w:tr>
      <w:tr w:rsidR="009407B1" w:rsidRPr="009407B1" w14:paraId="75BC848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8787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9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260C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47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742D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03</w:t>
            </w:r>
          </w:p>
        </w:tc>
      </w:tr>
      <w:tr w:rsidR="009407B1" w:rsidRPr="009407B1" w14:paraId="261877E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4248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1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9220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586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B7D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77</w:t>
            </w:r>
          </w:p>
        </w:tc>
      </w:tr>
      <w:tr w:rsidR="009407B1" w:rsidRPr="009407B1" w14:paraId="36C5D8A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B90C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E42A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715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F5C5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22</w:t>
            </w:r>
          </w:p>
        </w:tc>
      </w:tr>
      <w:tr w:rsidR="009407B1" w:rsidRPr="009407B1" w14:paraId="6F9C98F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6871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87A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765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7477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506</w:t>
            </w:r>
          </w:p>
        </w:tc>
      </w:tr>
      <w:tr w:rsidR="009407B1" w:rsidRPr="009407B1" w14:paraId="2C6FD0B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5DAB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41F9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789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D4C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91</w:t>
            </w:r>
          </w:p>
        </w:tc>
      </w:tr>
      <w:tr w:rsidR="009407B1" w:rsidRPr="009407B1" w14:paraId="3166B16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6B52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F72C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794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21F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92</w:t>
            </w:r>
          </w:p>
        </w:tc>
      </w:tr>
      <w:tr w:rsidR="009407B1" w:rsidRPr="009407B1" w14:paraId="02A2D33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F952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9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ACF5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801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211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90</w:t>
            </w:r>
          </w:p>
        </w:tc>
      </w:tr>
      <w:tr w:rsidR="009407B1" w:rsidRPr="009407B1" w14:paraId="4526C3F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D158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a-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0D41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861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619C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62</w:t>
            </w:r>
          </w:p>
        </w:tc>
      </w:tr>
      <w:tr w:rsidR="009407B1" w:rsidRPr="009407B1" w14:paraId="7CC8B55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81C0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79E0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933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5F44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29</w:t>
            </w:r>
          </w:p>
        </w:tc>
      </w:tr>
      <w:tr w:rsidR="009407B1" w:rsidRPr="009407B1" w14:paraId="2D50540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2708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49AE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8946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6726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423</w:t>
            </w:r>
          </w:p>
        </w:tc>
      </w:tr>
      <w:tr w:rsidR="009407B1" w:rsidRPr="009407B1" w14:paraId="7C5EEBA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5673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6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48EE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20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C08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90</w:t>
            </w:r>
          </w:p>
        </w:tc>
      </w:tr>
      <w:tr w:rsidR="009407B1" w:rsidRPr="009407B1" w14:paraId="7070A1E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315B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9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4382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68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A74D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53</w:t>
            </w:r>
          </w:p>
        </w:tc>
      </w:tr>
      <w:tr w:rsidR="009407B1" w:rsidRPr="009407B1" w14:paraId="13C42A1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F562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83A1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69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9086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68</w:t>
            </w:r>
          </w:p>
        </w:tc>
      </w:tr>
      <w:tr w:rsidR="009407B1" w:rsidRPr="009407B1" w14:paraId="3041502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E8F1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33E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096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5AE6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56</w:t>
            </w:r>
          </w:p>
        </w:tc>
      </w:tr>
      <w:tr w:rsidR="009407B1" w:rsidRPr="009407B1" w14:paraId="6465928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CF02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648B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122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1271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45</w:t>
            </w:r>
          </w:p>
        </w:tc>
      </w:tr>
      <w:tr w:rsidR="009407B1" w:rsidRPr="009407B1" w14:paraId="0CB2CE3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3BBA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5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2073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172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BF99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322</w:t>
            </w:r>
          </w:p>
        </w:tc>
      </w:tr>
      <w:tr w:rsidR="009407B1" w:rsidRPr="009407B1" w14:paraId="69428F1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D6B2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444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07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4EF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39</w:t>
            </w:r>
          </w:p>
        </w:tc>
      </w:tr>
      <w:tr w:rsidR="009407B1" w:rsidRPr="009407B1" w14:paraId="3D7E73B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7C19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3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B8B9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40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6D46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92</w:t>
            </w:r>
          </w:p>
        </w:tc>
      </w:tr>
      <w:tr w:rsidR="009407B1" w:rsidRPr="009407B1" w14:paraId="5CADAF6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B061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527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241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9D1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29</w:t>
            </w:r>
          </w:p>
        </w:tc>
      </w:tr>
      <w:tr w:rsidR="009407B1" w:rsidRPr="009407B1" w14:paraId="18CA2BD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E3DB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d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2334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33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6F60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52</w:t>
            </w:r>
          </w:p>
        </w:tc>
      </w:tr>
      <w:tr w:rsidR="009407B1" w:rsidRPr="009407B1" w14:paraId="3F2F4B9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085C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3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9501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45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1E3D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46</w:t>
            </w:r>
          </w:p>
        </w:tc>
      </w:tr>
      <w:tr w:rsidR="009407B1" w:rsidRPr="009407B1" w14:paraId="79F522E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46D9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D5CD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52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EE71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11</w:t>
            </w:r>
          </w:p>
        </w:tc>
      </w:tr>
      <w:tr w:rsidR="009407B1" w:rsidRPr="009407B1" w14:paraId="16C12B6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973F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3192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372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8FD7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234</w:t>
            </w:r>
          </w:p>
        </w:tc>
      </w:tr>
      <w:tr w:rsidR="009407B1" w:rsidRPr="009407B1" w14:paraId="5335AAD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9FDF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27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0720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454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4329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99</w:t>
            </w:r>
          </w:p>
        </w:tc>
      </w:tr>
      <w:tr w:rsidR="009407B1" w:rsidRPr="009407B1" w14:paraId="63285E6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7C7B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0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631A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553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C33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56</w:t>
            </w:r>
          </w:p>
        </w:tc>
      </w:tr>
      <w:tr w:rsidR="009407B1" w:rsidRPr="009407B1" w14:paraId="30A2D28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B53D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D1E1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667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7A2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108</w:t>
            </w:r>
          </w:p>
        </w:tc>
      </w:tr>
      <w:tr w:rsidR="009407B1" w:rsidRPr="009407B1" w14:paraId="2E65702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3746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3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4D0A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40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59D0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50</w:t>
            </w:r>
          </w:p>
        </w:tc>
      </w:tr>
      <w:tr w:rsidR="009407B1" w:rsidRPr="009407B1" w14:paraId="5E94FB5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C6FF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4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F605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41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FEA1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77</w:t>
            </w:r>
          </w:p>
        </w:tc>
      </w:tr>
      <w:tr w:rsidR="009407B1" w:rsidRPr="009407B1" w14:paraId="6816794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B9AF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4C57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787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7D72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57</w:t>
            </w:r>
          </w:p>
        </w:tc>
      </w:tr>
      <w:tr w:rsidR="009407B1" w:rsidRPr="009407B1" w14:paraId="374A98B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70E1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9b-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3F01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815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E0EC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46</w:t>
            </w:r>
          </w:p>
        </w:tc>
      </w:tr>
      <w:tr w:rsidR="009407B1" w:rsidRPr="009407B1" w14:paraId="1D50EB4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1F1A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h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FBA6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907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FDAF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4008</w:t>
            </w:r>
          </w:p>
        </w:tc>
      </w:tr>
      <w:tr w:rsidR="009407B1" w:rsidRPr="009407B1" w14:paraId="1A5768C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E2A8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257E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9986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42BF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975</w:t>
            </w:r>
          </w:p>
        </w:tc>
      </w:tr>
      <w:tr w:rsidR="009407B1" w:rsidRPr="009407B1" w14:paraId="0A41A67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BE0D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1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DF25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084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804E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935</w:t>
            </w:r>
          </w:p>
        </w:tc>
      </w:tr>
      <w:tr w:rsidR="009407B1" w:rsidRPr="009407B1" w14:paraId="2D20519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C80D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62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8A9B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201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41FA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81</w:t>
            </w:r>
          </w:p>
        </w:tc>
      </w:tr>
      <w:tr w:rsidR="009407B1" w:rsidRPr="009407B1" w14:paraId="4489A99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7FA7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f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02F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206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BAE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8</w:t>
            </w:r>
          </w:p>
        </w:tc>
      </w:tr>
      <w:tr w:rsidR="009407B1" w:rsidRPr="009407B1" w14:paraId="61EDF9F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D131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6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38E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230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6BF1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76</w:t>
            </w:r>
          </w:p>
        </w:tc>
      </w:tr>
      <w:tr w:rsidR="009407B1" w:rsidRPr="009407B1" w14:paraId="3E716A7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BA1D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CB3E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300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DCBD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55</w:t>
            </w:r>
          </w:p>
        </w:tc>
      </w:tr>
      <w:tr w:rsidR="009407B1" w:rsidRPr="009407B1" w14:paraId="455EB1A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D569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3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F4A5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358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334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25</w:t>
            </w:r>
          </w:p>
        </w:tc>
      </w:tr>
      <w:tr w:rsidR="009407B1" w:rsidRPr="009407B1" w14:paraId="48B10E1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36C6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27F7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397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1B09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10</w:t>
            </w:r>
          </w:p>
        </w:tc>
      </w:tr>
      <w:tr w:rsidR="009407B1" w:rsidRPr="009407B1" w14:paraId="4AD3DFC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7464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2a-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FE02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397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7AB4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10</w:t>
            </w:r>
          </w:p>
        </w:tc>
      </w:tr>
      <w:tr w:rsidR="009407B1" w:rsidRPr="009407B1" w14:paraId="3457D38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D76B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1247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415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2154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803</w:t>
            </w:r>
          </w:p>
        </w:tc>
      </w:tr>
      <w:tr w:rsidR="009407B1" w:rsidRPr="009407B1" w14:paraId="3EB65BB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A065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e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1B82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523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1AE3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60</w:t>
            </w:r>
          </w:p>
        </w:tc>
      </w:tr>
      <w:tr w:rsidR="009407B1" w:rsidRPr="009407B1" w14:paraId="5B01842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9312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j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E9AE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535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A4B2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56</w:t>
            </w:r>
          </w:p>
        </w:tc>
      </w:tr>
      <w:tr w:rsidR="009407B1" w:rsidRPr="009407B1" w14:paraId="673B7C2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7074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3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03E5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556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34A0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48</w:t>
            </w:r>
          </w:p>
        </w:tc>
      </w:tr>
      <w:tr w:rsidR="009407B1" w:rsidRPr="009407B1" w14:paraId="0E0ABE7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7CCC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0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8910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608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0174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27</w:t>
            </w:r>
          </w:p>
        </w:tc>
      </w:tr>
      <w:tr w:rsidR="009407B1" w:rsidRPr="009407B1" w14:paraId="0ABB91A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8A3E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3DCB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627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7E4A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720</w:t>
            </w:r>
          </w:p>
        </w:tc>
      </w:tr>
      <w:tr w:rsidR="009407B1" w:rsidRPr="009407B1" w14:paraId="66E468A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00D2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8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6A98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797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277A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55</w:t>
            </w:r>
          </w:p>
        </w:tc>
      </w:tr>
      <w:tr w:rsidR="009407B1" w:rsidRPr="009407B1" w14:paraId="62F8EC0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FB09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9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6C6E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817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A812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47</w:t>
            </w:r>
          </w:p>
        </w:tc>
      </w:tr>
      <w:tr w:rsidR="009407B1" w:rsidRPr="009407B1" w14:paraId="175628C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40AB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f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AA74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849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F2DA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35</w:t>
            </w:r>
          </w:p>
        </w:tc>
      </w:tr>
      <w:tr w:rsidR="009407B1" w:rsidRPr="009407B1" w14:paraId="28F748B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6D8A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20BE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868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0891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628</w:t>
            </w:r>
          </w:p>
        </w:tc>
      </w:tr>
      <w:tr w:rsidR="009407B1" w:rsidRPr="009407B1" w14:paraId="07BA2F1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C56E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F13B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0970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442F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90</w:t>
            </w:r>
          </w:p>
        </w:tc>
      </w:tr>
      <w:tr w:rsidR="009407B1" w:rsidRPr="009407B1" w14:paraId="612BFA2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D36B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998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075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2D82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69</w:t>
            </w:r>
          </w:p>
        </w:tc>
      </w:tr>
      <w:tr w:rsidR="009407B1" w:rsidRPr="009407B1" w14:paraId="311C5F4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8B92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r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316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187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AF0F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510</w:t>
            </w:r>
          </w:p>
        </w:tc>
      </w:tr>
      <w:tr w:rsidR="009407B1" w:rsidRPr="009407B1" w14:paraId="7D686D5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FC4F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28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4FF7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236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9651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92</w:t>
            </w:r>
          </w:p>
        </w:tc>
      </w:tr>
      <w:tr w:rsidR="009407B1" w:rsidRPr="009407B1" w14:paraId="792AF3C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8573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w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7798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492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E1CF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00</w:t>
            </w:r>
          </w:p>
        </w:tc>
      </w:tr>
      <w:tr w:rsidR="009407B1" w:rsidRPr="009407B1" w14:paraId="10C8983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7A36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5E0B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492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AD56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400</w:t>
            </w:r>
          </w:p>
        </w:tc>
      </w:tr>
      <w:tr w:rsidR="009407B1" w:rsidRPr="009407B1" w14:paraId="6214483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5709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3622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D4A8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553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1696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79</w:t>
            </w:r>
          </w:p>
        </w:tc>
      </w:tr>
      <w:tr w:rsidR="009407B1" w:rsidRPr="009407B1" w14:paraId="530AACA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4272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DBDB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607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4973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60</w:t>
            </w:r>
          </w:p>
        </w:tc>
      </w:tr>
      <w:tr w:rsidR="009407B1" w:rsidRPr="009407B1" w14:paraId="158C6D4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DF33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2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90E9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642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2009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48</w:t>
            </w:r>
          </w:p>
        </w:tc>
      </w:tr>
      <w:tr w:rsidR="009407B1" w:rsidRPr="009407B1" w14:paraId="6921D51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8216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64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5DDC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723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B17E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93</w:t>
            </w:r>
          </w:p>
        </w:tc>
      </w:tr>
      <w:tr w:rsidR="009407B1" w:rsidRPr="009407B1" w14:paraId="5BCD7D9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9704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6581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733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D8E6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316</w:t>
            </w:r>
          </w:p>
        </w:tc>
      </w:tr>
      <w:tr w:rsidR="009407B1" w:rsidRPr="009407B1" w14:paraId="6F41840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7876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6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194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856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1247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74</w:t>
            </w:r>
          </w:p>
        </w:tc>
      </w:tr>
      <w:tr w:rsidR="009407B1" w:rsidRPr="009407B1" w14:paraId="380C877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22E3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31C8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049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AB4F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209</w:t>
            </w:r>
          </w:p>
        </w:tc>
      </w:tr>
      <w:tr w:rsidR="009407B1" w:rsidRPr="009407B1" w14:paraId="131ED45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510F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85A1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115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55BC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7</w:t>
            </w:r>
          </w:p>
        </w:tc>
      </w:tr>
      <w:tr w:rsidR="009407B1" w:rsidRPr="009407B1" w14:paraId="72106F6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3AD9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9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68F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116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8B76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87</w:t>
            </w:r>
          </w:p>
        </w:tc>
      </w:tr>
      <w:tr w:rsidR="009407B1" w:rsidRPr="009407B1" w14:paraId="6592748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FFC0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5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5229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148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DBB2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76</w:t>
            </w:r>
          </w:p>
        </w:tc>
      </w:tr>
      <w:tr w:rsidR="009407B1" w:rsidRPr="009407B1" w14:paraId="1380226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D4E7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7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7E28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182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A30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65</w:t>
            </w:r>
          </w:p>
        </w:tc>
      </w:tr>
      <w:tr w:rsidR="009407B1" w:rsidRPr="009407B1" w14:paraId="24B61FE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4F77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z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6DB4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182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762C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65</w:t>
            </w:r>
          </w:p>
        </w:tc>
      </w:tr>
      <w:tr w:rsidR="009407B1" w:rsidRPr="009407B1" w14:paraId="4A99E4A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1A03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BBD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182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E97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65</w:t>
            </w:r>
          </w:p>
        </w:tc>
      </w:tr>
      <w:tr w:rsidR="009407B1" w:rsidRPr="009407B1" w14:paraId="0C6A5FA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4C27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i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629A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249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7AE6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43</w:t>
            </w:r>
          </w:p>
        </w:tc>
      </w:tr>
      <w:tr w:rsidR="009407B1" w:rsidRPr="009407B1" w14:paraId="6896BBD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3CF3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0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1A3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268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7125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96</w:t>
            </w:r>
          </w:p>
        </w:tc>
      </w:tr>
      <w:tr w:rsidR="009407B1" w:rsidRPr="009407B1" w14:paraId="2B368E1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1F29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6b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4548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318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AEE5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20</w:t>
            </w:r>
          </w:p>
        </w:tc>
      </w:tr>
      <w:tr w:rsidR="009407B1" w:rsidRPr="009407B1" w14:paraId="109F9F2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7012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1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4BA8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354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4495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109</w:t>
            </w:r>
          </w:p>
        </w:tc>
      </w:tr>
      <w:tr w:rsidR="009407B1" w:rsidRPr="009407B1" w14:paraId="446E40F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A36C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410F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497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B8EB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63</w:t>
            </w:r>
          </w:p>
        </w:tc>
      </w:tr>
      <w:tr w:rsidR="009407B1" w:rsidRPr="009407B1" w14:paraId="504B2FC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0338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69BE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33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824D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1</w:t>
            </w:r>
          </w:p>
        </w:tc>
      </w:tr>
      <w:tr w:rsidR="009407B1" w:rsidRPr="009407B1" w14:paraId="04FB84F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53BB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q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1ACF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534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5110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51</w:t>
            </w:r>
          </w:p>
        </w:tc>
      </w:tr>
      <w:tr w:rsidR="009407B1" w:rsidRPr="009407B1" w14:paraId="43D6F31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9243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F311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677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A1FE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06</w:t>
            </w:r>
          </w:p>
        </w:tc>
      </w:tr>
      <w:tr w:rsidR="009407B1" w:rsidRPr="009407B1" w14:paraId="497F7A9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914E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1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376F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683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809D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3004</w:t>
            </w:r>
          </w:p>
        </w:tc>
      </w:tr>
      <w:tr w:rsidR="009407B1" w:rsidRPr="009407B1" w14:paraId="41FEF06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DDC4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7595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714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B537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29</w:t>
            </w:r>
          </w:p>
        </w:tc>
      </w:tr>
      <w:tr w:rsidR="009407B1" w:rsidRPr="009407B1" w14:paraId="2C5627A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95AE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5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17F0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717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2F60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93</w:t>
            </w:r>
          </w:p>
        </w:tc>
      </w:tr>
      <w:tr w:rsidR="009407B1" w:rsidRPr="009407B1" w14:paraId="154C3D4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B8D0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q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E263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717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C588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93</w:t>
            </w:r>
          </w:p>
        </w:tc>
      </w:tr>
      <w:tr w:rsidR="009407B1" w:rsidRPr="009407B1" w14:paraId="309ED4B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6762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0a-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E741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756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8F86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81</w:t>
            </w:r>
          </w:p>
        </w:tc>
      </w:tr>
      <w:tr w:rsidR="009407B1" w:rsidRPr="009407B1" w14:paraId="6A33AF3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38B5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60D3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756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57A5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81</w:t>
            </w:r>
          </w:p>
        </w:tc>
      </w:tr>
      <w:tr w:rsidR="009407B1" w:rsidRPr="009407B1" w14:paraId="18DAE56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535E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6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2D5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757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D705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81</w:t>
            </w:r>
          </w:p>
        </w:tc>
      </w:tr>
      <w:tr w:rsidR="009407B1" w:rsidRPr="009407B1" w14:paraId="75A83E9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EDA8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h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19B6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757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265C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81</w:t>
            </w:r>
          </w:p>
        </w:tc>
      </w:tr>
      <w:tr w:rsidR="009407B1" w:rsidRPr="009407B1" w14:paraId="4079DCA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60DE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24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FF67A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2757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82F4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981</w:t>
            </w:r>
          </w:p>
        </w:tc>
      </w:tr>
      <w:tr w:rsidR="009407B1" w:rsidRPr="009407B1" w14:paraId="3721C91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2DF2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9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83FB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068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0900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86</w:t>
            </w:r>
          </w:p>
        </w:tc>
      </w:tr>
      <w:tr w:rsidR="009407B1" w:rsidRPr="009407B1" w14:paraId="4DB8B35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B3BF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3h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81B5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113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DC3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872</w:t>
            </w:r>
          </w:p>
        </w:tc>
      </w:tr>
      <w:tr w:rsidR="009407B1" w:rsidRPr="009407B1" w14:paraId="6511FD0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4F53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00D67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159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05AA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0</w:t>
            </w:r>
          </w:p>
        </w:tc>
      </w:tr>
      <w:tr w:rsidR="009407B1" w:rsidRPr="009407B1" w14:paraId="37479B6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4B8E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49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65B1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365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0A3C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97</w:t>
            </w:r>
          </w:p>
        </w:tc>
      </w:tr>
      <w:tr w:rsidR="009407B1" w:rsidRPr="009407B1" w14:paraId="12FAEFB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27CF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FE2F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496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23CF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60</w:t>
            </w:r>
          </w:p>
        </w:tc>
      </w:tr>
      <w:tr w:rsidR="009407B1" w:rsidRPr="009407B1" w14:paraId="718F9A2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BC4C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8089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505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D5E1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34</w:t>
            </w:r>
          </w:p>
        </w:tc>
      </w:tr>
      <w:tr w:rsidR="009407B1" w:rsidRPr="009407B1" w14:paraId="57C9791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8D4E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3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C97E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546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D628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745</w:t>
            </w:r>
          </w:p>
        </w:tc>
      </w:tr>
      <w:tr w:rsidR="009407B1" w:rsidRPr="009407B1" w14:paraId="5AC9487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702B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2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F98B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661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1AE5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2</w:t>
            </w:r>
          </w:p>
        </w:tc>
      </w:tr>
      <w:tr w:rsidR="009407B1" w:rsidRPr="009407B1" w14:paraId="70859AA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E04C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A105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737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1054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91</w:t>
            </w:r>
          </w:p>
        </w:tc>
      </w:tr>
      <w:tr w:rsidR="009407B1" w:rsidRPr="009407B1" w14:paraId="3571D4D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A517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4B5A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768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A671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83</w:t>
            </w:r>
          </w:p>
        </w:tc>
      </w:tr>
      <w:tr w:rsidR="009407B1" w:rsidRPr="009407B1" w14:paraId="72F0029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0179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719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966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6EFF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28</w:t>
            </w:r>
          </w:p>
        </w:tc>
      </w:tr>
      <w:tr w:rsidR="009407B1" w:rsidRPr="009407B1" w14:paraId="3A409CF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00F0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63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C836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967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947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627</w:t>
            </w:r>
          </w:p>
        </w:tc>
      </w:tr>
      <w:tr w:rsidR="009407B1" w:rsidRPr="009407B1" w14:paraId="2AF0EC9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2314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A500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114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E174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87</w:t>
            </w:r>
          </w:p>
        </w:tc>
      </w:tr>
      <w:tr w:rsidR="009407B1" w:rsidRPr="009407B1" w14:paraId="26262D1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1545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52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E691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176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3B57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71</w:t>
            </w:r>
          </w:p>
        </w:tc>
      </w:tr>
      <w:tr w:rsidR="009407B1" w:rsidRPr="009407B1" w14:paraId="21D797C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D8DE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0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A862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331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963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30</w:t>
            </w:r>
          </w:p>
        </w:tc>
      </w:tr>
      <w:tr w:rsidR="009407B1" w:rsidRPr="009407B1" w14:paraId="5BD6A31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780D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3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7A5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422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7662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506</w:t>
            </w:r>
          </w:p>
        </w:tc>
      </w:tr>
      <w:tr w:rsidR="009407B1" w:rsidRPr="009407B1" w14:paraId="34A321E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B505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77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51EA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490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59D5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88</w:t>
            </w:r>
          </w:p>
        </w:tc>
      </w:tr>
      <w:tr w:rsidR="009407B1" w:rsidRPr="009407B1" w14:paraId="1944A5B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863F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9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0251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490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CCBD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88</w:t>
            </w:r>
          </w:p>
        </w:tc>
      </w:tr>
      <w:tr w:rsidR="009407B1" w:rsidRPr="009407B1" w14:paraId="484ED65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6103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j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899F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560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79B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70</w:t>
            </w:r>
          </w:p>
        </w:tc>
      </w:tr>
      <w:tr w:rsidR="009407B1" w:rsidRPr="009407B1" w14:paraId="6B5E6B4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2500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4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4F6C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583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B3EA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64</w:t>
            </w:r>
          </w:p>
        </w:tc>
      </w:tr>
      <w:tr w:rsidR="009407B1" w:rsidRPr="009407B1" w14:paraId="0A56E27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62C8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717A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654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2342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46</w:t>
            </w:r>
          </w:p>
        </w:tc>
      </w:tr>
      <w:tr w:rsidR="009407B1" w:rsidRPr="009407B1" w14:paraId="3710DC3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B524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9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FBC6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654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C13C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46</w:t>
            </w:r>
          </w:p>
        </w:tc>
      </w:tr>
      <w:tr w:rsidR="009407B1" w:rsidRPr="009407B1" w14:paraId="34ED081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D190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2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5DC5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823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3A5D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403</w:t>
            </w:r>
          </w:p>
        </w:tc>
      </w:tr>
      <w:tr w:rsidR="009407B1" w:rsidRPr="009407B1" w14:paraId="719374D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C009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EACF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4901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D737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84</w:t>
            </w:r>
          </w:p>
        </w:tc>
      </w:tr>
      <w:tr w:rsidR="009407B1" w:rsidRPr="009407B1" w14:paraId="30FE35B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7645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5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1CCB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080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6E07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40</w:t>
            </w:r>
          </w:p>
        </w:tc>
      </w:tr>
      <w:tr w:rsidR="009407B1" w:rsidRPr="009407B1" w14:paraId="4F40F4C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0347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A1B9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177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13F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316</w:t>
            </w:r>
          </w:p>
        </w:tc>
      </w:tr>
      <w:tr w:rsidR="009407B1" w:rsidRPr="009407B1" w14:paraId="210A9E6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BFC6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E70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264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6843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95</w:t>
            </w:r>
          </w:p>
        </w:tc>
      </w:tr>
      <w:tr w:rsidR="009407B1" w:rsidRPr="009407B1" w14:paraId="555A7CB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C85D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7D6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264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3888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95</w:t>
            </w:r>
          </w:p>
        </w:tc>
      </w:tr>
      <w:tr w:rsidR="009407B1" w:rsidRPr="009407B1" w14:paraId="71DA56F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E424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8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09B0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264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8D0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95</w:t>
            </w:r>
          </w:p>
        </w:tc>
      </w:tr>
      <w:tr w:rsidR="009407B1" w:rsidRPr="009407B1" w14:paraId="3DB64A7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6CCE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6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F49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365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68B2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71</w:t>
            </w:r>
          </w:p>
        </w:tc>
      </w:tr>
      <w:tr w:rsidR="009407B1" w:rsidRPr="009407B1" w14:paraId="7910FD4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285A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E1EC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455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F7A3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50</w:t>
            </w:r>
          </w:p>
        </w:tc>
      </w:tr>
      <w:tr w:rsidR="009407B1" w:rsidRPr="009407B1" w14:paraId="4A98916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1708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6958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455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3358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50</w:t>
            </w:r>
          </w:p>
        </w:tc>
      </w:tr>
      <w:tr w:rsidR="009407B1" w:rsidRPr="009407B1" w14:paraId="32F380B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FA3D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7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E480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652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D055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04</w:t>
            </w:r>
          </w:p>
        </w:tc>
      </w:tr>
      <w:tr w:rsidR="009407B1" w:rsidRPr="009407B1" w14:paraId="6B08D5A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D2A8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3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5F6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652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7DA9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04</w:t>
            </w:r>
          </w:p>
        </w:tc>
      </w:tr>
      <w:tr w:rsidR="009407B1" w:rsidRPr="009407B1" w14:paraId="37C76D0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92D8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36C6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654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3852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204</w:t>
            </w:r>
          </w:p>
        </w:tc>
      </w:tr>
      <w:tr w:rsidR="009407B1" w:rsidRPr="009407B1" w14:paraId="5F43307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D784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5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D4A5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712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9A4C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028</w:t>
            </w:r>
          </w:p>
        </w:tc>
      </w:tr>
      <w:tr w:rsidR="009407B1" w:rsidRPr="009407B1" w14:paraId="579224B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7653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500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24E2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753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D65A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81</w:t>
            </w:r>
          </w:p>
        </w:tc>
      </w:tr>
      <w:tr w:rsidR="009407B1" w:rsidRPr="009407B1" w14:paraId="318C87E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85BC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591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753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C419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81</w:t>
            </w:r>
          </w:p>
        </w:tc>
      </w:tr>
      <w:tr w:rsidR="009407B1" w:rsidRPr="009407B1" w14:paraId="28A497B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6B18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9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4CD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75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A8D1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81</w:t>
            </w:r>
          </w:p>
        </w:tc>
      </w:tr>
      <w:tr w:rsidR="009407B1" w:rsidRPr="009407B1" w14:paraId="65B5A28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DC6F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8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79A8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854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FCC8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59</w:t>
            </w:r>
          </w:p>
        </w:tc>
      </w:tr>
      <w:tr w:rsidR="009407B1" w:rsidRPr="009407B1" w14:paraId="033EB41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8957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7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FBE01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857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7EC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58</w:t>
            </w:r>
          </w:p>
        </w:tc>
      </w:tr>
      <w:tr w:rsidR="009407B1" w:rsidRPr="009407B1" w14:paraId="2D6922F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09BF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8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D48D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857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9B0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58</w:t>
            </w:r>
          </w:p>
        </w:tc>
      </w:tr>
      <w:tr w:rsidR="009407B1" w:rsidRPr="009407B1" w14:paraId="4E06A93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FC85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8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533D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066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31D4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11</w:t>
            </w:r>
          </w:p>
        </w:tc>
      </w:tr>
      <w:tr w:rsidR="009407B1" w:rsidRPr="009407B1" w14:paraId="3388918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5C7C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E8E6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066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A401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11</w:t>
            </w:r>
          </w:p>
        </w:tc>
      </w:tr>
      <w:tr w:rsidR="009407B1" w:rsidRPr="009407B1" w14:paraId="3EA9C83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4FC6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8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94EDD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068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6125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36</w:t>
            </w:r>
          </w:p>
        </w:tc>
      </w:tr>
      <w:tr w:rsidR="009407B1" w:rsidRPr="009407B1" w14:paraId="5B617E2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33D4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1947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070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99FB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11</w:t>
            </w:r>
          </w:p>
        </w:tc>
      </w:tr>
      <w:tr w:rsidR="009407B1" w:rsidRPr="009407B1" w14:paraId="260C78E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0B6D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343C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070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CE65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11</w:t>
            </w:r>
          </w:p>
        </w:tc>
      </w:tr>
      <w:tr w:rsidR="009407B1" w:rsidRPr="009407B1" w14:paraId="4F2C3FC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7410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4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7C20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070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C524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11</w:t>
            </w:r>
          </w:p>
        </w:tc>
      </w:tr>
      <w:tr w:rsidR="009407B1" w:rsidRPr="009407B1" w14:paraId="472BCDB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8CAE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9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BFC0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070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117D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111</w:t>
            </w:r>
          </w:p>
        </w:tc>
      </w:tr>
      <w:tr w:rsidR="009407B1" w:rsidRPr="009407B1" w14:paraId="5D92E32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0046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3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5C73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182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8AD7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86</w:t>
            </w:r>
          </w:p>
        </w:tc>
      </w:tr>
      <w:tr w:rsidR="009407B1" w:rsidRPr="009407B1" w14:paraId="1FE9F85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128D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943A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182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565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86</w:t>
            </w:r>
          </w:p>
        </w:tc>
      </w:tr>
      <w:tr w:rsidR="009407B1" w:rsidRPr="009407B1" w14:paraId="4ED4860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7C87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247E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182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E796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86</w:t>
            </w:r>
          </w:p>
        </w:tc>
      </w:tr>
      <w:tr w:rsidR="009407B1" w:rsidRPr="009407B1" w14:paraId="47CDA41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6FFC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E6BF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182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0252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86</w:t>
            </w:r>
          </w:p>
        </w:tc>
      </w:tr>
      <w:tr w:rsidR="009407B1" w:rsidRPr="009407B1" w14:paraId="67EFDE7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C708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9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6B08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410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F2D0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2037</w:t>
            </w:r>
          </w:p>
        </w:tc>
      </w:tr>
      <w:tr w:rsidR="009407B1" w:rsidRPr="009407B1" w14:paraId="0241881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5F1B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let-7e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6D0B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510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126F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4</w:t>
            </w:r>
          </w:p>
        </w:tc>
      </w:tr>
      <w:tr w:rsidR="009407B1" w:rsidRPr="009407B1" w14:paraId="247F1E8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E754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5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5207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648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B94F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87</w:t>
            </w:r>
          </w:p>
        </w:tc>
      </w:tr>
      <w:tr w:rsidR="009407B1" w:rsidRPr="009407B1" w14:paraId="3D3F889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3D81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5040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754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76F8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66</w:t>
            </w:r>
          </w:p>
        </w:tc>
      </w:tr>
      <w:tr w:rsidR="009407B1" w:rsidRPr="009407B1" w14:paraId="1C1C84F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7887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4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BB40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890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6F04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38</w:t>
            </w:r>
          </w:p>
        </w:tc>
      </w:tr>
      <w:tr w:rsidR="009407B1" w:rsidRPr="009407B1" w14:paraId="43B16C9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517C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9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CE0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890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B11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38</w:t>
            </w:r>
          </w:p>
        </w:tc>
      </w:tr>
      <w:tr w:rsidR="009407B1" w:rsidRPr="009407B1" w14:paraId="02EA834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FC1C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5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A16D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890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AC8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38</w:t>
            </w:r>
          </w:p>
        </w:tc>
      </w:tr>
      <w:tr w:rsidR="009407B1" w:rsidRPr="009407B1" w14:paraId="234EFC6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A7B6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D050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890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58E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38</w:t>
            </w:r>
          </w:p>
        </w:tc>
      </w:tr>
      <w:tr w:rsidR="009407B1" w:rsidRPr="009407B1" w14:paraId="7F94EB7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5FAC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8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335D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890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5F2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38</w:t>
            </w:r>
          </w:p>
        </w:tc>
      </w:tr>
      <w:tr w:rsidR="009407B1" w:rsidRPr="009407B1" w14:paraId="5BD7744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A737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BCB3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002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0891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916</w:t>
            </w:r>
          </w:p>
        </w:tc>
      </w:tr>
      <w:tr w:rsidR="009407B1" w:rsidRPr="009407B1" w14:paraId="4246AFB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54BA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8j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3D01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141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2990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88</w:t>
            </w:r>
          </w:p>
        </w:tc>
      </w:tr>
      <w:tr w:rsidR="009407B1" w:rsidRPr="009407B1" w14:paraId="0EF0FB8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FBC4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2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5A2A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148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D3AA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87</w:t>
            </w:r>
          </w:p>
        </w:tc>
      </w:tr>
      <w:tr w:rsidR="009407B1" w:rsidRPr="009407B1" w14:paraId="324B38F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E4D7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3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EF63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148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8A55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87</w:t>
            </w:r>
          </w:p>
        </w:tc>
      </w:tr>
      <w:tr w:rsidR="009407B1" w:rsidRPr="009407B1" w14:paraId="7044F31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5577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839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1487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95D1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87</w:t>
            </w:r>
          </w:p>
        </w:tc>
      </w:tr>
      <w:tr w:rsidR="009407B1" w:rsidRPr="009407B1" w14:paraId="29E95B8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F0BA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9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FE6F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418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C09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35</w:t>
            </w:r>
          </w:p>
        </w:tc>
      </w:tr>
      <w:tr w:rsidR="009407B1" w:rsidRPr="009407B1" w14:paraId="7105EB3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8B22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6a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6EB1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586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5AD4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03</w:t>
            </w:r>
          </w:p>
        </w:tc>
      </w:tr>
      <w:tr w:rsidR="009407B1" w:rsidRPr="009407B1" w14:paraId="26F5E59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D761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558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769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586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09EB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803</w:t>
            </w:r>
          </w:p>
        </w:tc>
      </w:tr>
      <w:tr w:rsidR="009407B1" w:rsidRPr="009407B1" w14:paraId="727DB98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4B4A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367B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689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F041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84</w:t>
            </w:r>
          </w:p>
        </w:tc>
      </w:tr>
      <w:tr w:rsidR="009407B1" w:rsidRPr="009407B1" w14:paraId="203DF55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4617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0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AF26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808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26F2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08</w:t>
            </w:r>
          </w:p>
        </w:tc>
      </w:tr>
      <w:tr w:rsidR="009407B1" w:rsidRPr="009407B1" w14:paraId="3DE0B35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9045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4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81DE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837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FE56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54</w:t>
            </w:r>
          </w:p>
        </w:tc>
      </w:tr>
      <w:tr w:rsidR="009407B1" w:rsidRPr="009407B1" w14:paraId="3E53A9B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D7C1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5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EED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881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0E5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49</w:t>
            </w:r>
          </w:p>
        </w:tc>
      </w:tr>
      <w:tr w:rsidR="009407B1" w:rsidRPr="009407B1" w14:paraId="576E3F2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3DCE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49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D6B1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881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E1686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49</w:t>
            </w:r>
          </w:p>
        </w:tc>
      </w:tr>
      <w:tr w:rsidR="009407B1" w:rsidRPr="009407B1" w14:paraId="14C84D1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9CD5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2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7DE2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881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2133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49</w:t>
            </w:r>
          </w:p>
        </w:tc>
      </w:tr>
      <w:tr w:rsidR="009407B1" w:rsidRPr="009407B1" w14:paraId="10F0FAB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368D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0d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8E98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939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2A99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46</w:t>
            </w:r>
          </w:p>
        </w:tc>
      </w:tr>
      <w:tr w:rsidR="009407B1" w:rsidRPr="009407B1" w14:paraId="370B413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032A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6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3EC2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982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7C34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31</w:t>
            </w:r>
          </w:p>
        </w:tc>
      </w:tr>
      <w:tr w:rsidR="009407B1" w:rsidRPr="009407B1" w14:paraId="0027B06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21E0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9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6786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982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54E3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31</w:t>
            </w:r>
          </w:p>
        </w:tc>
      </w:tr>
      <w:tr w:rsidR="009407B1" w:rsidRPr="009407B1" w14:paraId="02105FE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6963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38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D841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982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037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31</w:t>
            </w:r>
          </w:p>
        </w:tc>
      </w:tr>
      <w:tr w:rsidR="009407B1" w:rsidRPr="009407B1" w14:paraId="00C8B09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B812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7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6680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7982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26BA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731</w:t>
            </w:r>
          </w:p>
        </w:tc>
      </w:tr>
      <w:tr w:rsidR="009407B1" w:rsidRPr="009407B1" w14:paraId="4537C79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BA9A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3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793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179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A3C4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96</w:t>
            </w:r>
          </w:p>
        </w:tc>
      </w:tr>
      <w:tr w:rsidR="009407B1" w:rsidRPr="009407B1" w14:paraId="1C7DCD3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0A42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5494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179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8E09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96</w:t>
            </w:r>
          </w:p>
        </w:tc>
      </w:tr>
      <w:tr w:rsidR="009407B1" w:rsidRPr="009407B1" w14:paraId="4D43B57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76DB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w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89C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179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0B16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96</w:t>
            </w:r>
          </w:p>
        </w:tc>
      </w:tr>
      <w:tr w:rsidR="009407B1" w:rsidRPr="009407B1" w14:paraId="559E2DF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523F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0B79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251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0941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798</w:t>
            </w:r>
          </w:p>
        </w:tc>
      </w:tr>
      <w:tr w:rsidR="009407B1" w:rsidRPr="009407B1" w14:paraId="3591A30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54C7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6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464B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275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8FD1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56</w:t>
            </w:r>
          </w:p>
        </w:tc>
      </w:tr>
      <w:tr w:rsidR="009407B1" w:rsidRPr="009407B1" w14:paraId="1B8F819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76D2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33A7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289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619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77</w:t>
            </w:r>
          </w:p>
        </w:tc>
      </w:tr>
      <w:tr w:rsidR="009407B1" w:rsidRPr="009407B1" w14:paraId="5C4CD90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C05D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14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86CC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503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21B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0</w:t>
            </w:r>
          </w:p>
        </w:tc>
      </w:tr>
      <w:tr w:rsidR="009407B1" w:rsidRPr="009407B1" w14:paraId="2681448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F7E8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1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49F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503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822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0</w:t>
            </w:r>
          </w:p>
        </w:tc>
      </w:tr>
      <w:tr w:rsidR="009407B1" w:rsidRPr="009407B1" w14:paraId="170BBE3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E6C9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6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7F71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503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F870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0</w:t>
            </w:r>
          </w:p>
        </w:tc>
      </w:tr>
      <w:tr w:rsidR="009407B1" w:rsidRPr="009407B1" w14:paraId="1D5434A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CC69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0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BE98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503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9880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0</w:t>
            </w:r>
          </w:p>
        </w:tc>
      </w:tr>
      <w:tr w:rsidR="009407B1" w:rsidRPr="009407B1" w14:paraId="49712B2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5E3A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4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A915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503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5DDF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640</w:t>
            </w:r>
          </w:p>
        </w:tc>
      </w:tr>
      <w:tr w:rsidR="009407B1" w:rsidRPr="009407B1" w14:paraId="7BCCDB7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0D8D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7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ADA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642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A28D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33</w:t>
            </w:r>
          </w:p>
        </w:tc>
      </w:tr>
      <w:tr w:rsidR="009407B1" w:rsidRPr="009407B1" w14:paraId="0247AF3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CB35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89FD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827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7E9F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6</w:t>
            </w:r>
          </w:p>
        </w:tc>
      </w:tr>
      <w:tr w:rsidR="009407B1" w:rsidRPr="009407B1" w14:paraId="7F66862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A1FA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2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C625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84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5A84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3</w:t>
            </w:r>
          </w:p>
        </w:tc>
      </w:tr>
      <w:tr w:rsidR="009407B1" w:rsidRPr="009407B1" w14:paraId="3407F92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6AEB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95CD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84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BDDC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3</w:t>
            </w:r>
          </w:p>
        </w:tc>
      </w:tr>
      <w:tr w:rsidR="009407B1" w:rsidRPr="009407B1" w14:paraId="1CEDDB9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F241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9548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84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CEA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3</w:t>
            </w:r>
          </w:p>
        </w:tc>
      </w:tr>
      <w:tr w:rsidR="009407B1" w:rsidRPr="009407B1" w14:paraId="235AC4D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DD1C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1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663D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84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0013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3</w:t>
            </w:r>
          </w:p>
        </w:tc>
      </w:tr>
      <w:tr w:rsidR="009407B1" w:rsidRPr="009407B1" w14:paraId="2B66FE6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D3DB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t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6AE9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84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4A76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3</w:t>
            </w:r>
          </w:p>
        </w:tc>
      </w:tr>
      <w:tr w:rsidR="009407B1" w:rsidRPr="009407B1" w14:paraId="53B9D96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9683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70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EE5F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84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7DC4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3</w:t>
            </w:r>
          </w:p>
        </w:tc>
      </w:tr>
      <w:tr w:rsidR="009407B1" w:rsidRPr="009407B1" w14:paraId="59D140B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5D67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94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1D78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8845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6C5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83</w:t>
            </w:r>
          </w:p>
        </w:tc>
      </w:tr>
      <w:tr w:rsidR="009407B1" w:rsidRPr="009407B1" w14:paraId="0E1B121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C7D0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2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5598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183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742D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8</w:t>
            </w:r>
          </w:p>
        </w:tc>
      </w:tr>
      <w:tr w:rsidR="009407B1" w:rsidRPr="009407B1" w14:paraId="3BF2BDA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0A3E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366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C1E8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183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BB3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8</w:t>
            </w:r>
          </w:p>
        </w:tc>
      </w:tr>
      <w:tr w:rsidR="009407B1" w:rsidRPr="009407B1" w14:paraId="0AAECFF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31F1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6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B8FC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183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71B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8</w:t>
            </w:r>
          </w:p>
        </w:tc>
      </w:tr>
      <w:tr w:rsidR="009407B1" w:rsidRPr="009407B1" w14:paraId="54508CD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BF43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0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84CD8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183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C9A8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8</w:t>
            </w:r>
          </w:p>
        </w:tc>
      </w:tr>
      <w:tr w:rsidR="009407B1" w:rsidRPr="009407B1" w14:paraId="6005671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7507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t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5FE6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183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E93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528</w:t>
            </w:r>
          </w:p>
        </w:tc>
      </w:tr>
      <w:tr w:rsidR="009407B1" w:rsidRPr="009407B1" w14:paraId="0E3E83E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18DA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8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398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49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620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9407B1" w:rsidRPr="009407B1" w14:paraId="1F56DC6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6BE9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80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A448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49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3C6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9407B1" w:rsidRPr="009407B1" w14:paraId="311D7D9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33C4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0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B70B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49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FF3E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9407B1" w:rsidRPr="009407B1" w14:paraId="250AD9E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840C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3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914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49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C79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9407B1" w:rsidRPr="009407B1" w14:paraId="45C6BB8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6B15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k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D129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49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F247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9407B1" w:rsidRPr="009407B1" w14:paraId="42B0412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4084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E47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49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75DA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9407B1" w:rsidRPr="009407B1" w14:paraId="36CE16D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F860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3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66C4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49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3B0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81</w:t>
            </w:r>
          </w:p>
        </w:tc>
      </w:tr>
      <w:tr w:rsidR="009407B1" w:rsidRPr="009407B1" w14:paraId="08DEA2C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E49B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D9EC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55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1412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0</w:t>
            </w:r>
          </w:p>
        </w:tc>
      </w:tr>
      <w:tr w:rsidR="009407B1" w:rsidRPr="009407B1" w14:paraId="6AEB782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8A70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53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DA55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55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CF1F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0</w:t>
            </w:r>
          </w:p>
        </w:tc>
      </w:tr>
      <w:tr w:rsidR="009407B1" w:rsidRPr="009407B1" w14:paraId="0BA5BDB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C7D4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i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FE1C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55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5F50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0</w:t>
            </w:r>
          </w:p>
        </w:tc>
      </w:tr>
      <w:tr w:rsidR="009407B1" w:rsidRPr="009407B1" w14:paraId="4ACDC26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C342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1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A979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55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71FD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0</w:t>
            </w:r>
          </w:p>
        </w:tc>
      </w:tr>
      <w:tr w:rsidR="009407B1" w:rsidRPr="009407B1" w14:paraId="5ED5529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853A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DB37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55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9A90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0</w:t>
            </w:r>
          </w:p>
        </w:tc>
      </w:tr>
      <w:tr w:rsidR="009407B1" w:rsidRPr="009407B1" w14:paraId="1CF336A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F6DA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64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DD1D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55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723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0</w:t>
            </w:r>
          </w:p>
        </w:tc>
      </w:tr>
      <w:tr w:rsidR="009407B1" w:rsidRPr="009407B1" w14:paraId="00B8AC4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4055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3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E040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55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D01B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0</w:t>
            </w:r>
          </w:p>
        </w:tc>
      </w:tr>
      <w:tr w:rsidR="009407B1" w:rsidRPr="009407B1" w14:paraId="6B8D379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5892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1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BEFA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559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554A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70</w:t>
            </w:r>
          </w:p>
        </w:tc>
      </w:tr>
      <w:tr w:rsidR="009407B1" w:rsidRPr="009407B1" w14:paraId="3F6226B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BCE5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8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8AC8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955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EF88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11</w:t>
            </w:r>
          </w:p>
        </w:tc>
      </w:tr>
      <w:tr w:rsidR="009407B1" w:rsidRPr="009407B1" w14:paraId="07ADB97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33C9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2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8B3C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955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6300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411</w:t>
            </w:r>
          </w:p>
        </w:tc>
      </w:tr>
      <w:tr w:rsidR="009407B1" w:rsidRPr="009407B1" w14:paraId="0A71708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FD44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708D4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8A79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38BD78C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6680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3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2640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37DC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5E5E766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F9F1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b-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7410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64C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7B4D4AD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F1EE6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448E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D8B1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5ADD9B5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D0C5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0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0728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578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4542EA5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C67C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9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58E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8702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60A6980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526E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9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3670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561D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2D498C8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3C74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8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083C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C175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5436721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1CC6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8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C24D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E7BF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417B770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4DC8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3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C71D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846A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75BCD78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2BCE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5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6F1C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6D1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32F94C2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55F9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05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1D06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30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47B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361</w:t>
            </w:r>
          </w:p>
        </w:tc>
      </w:tr>
      <w:tr w:rsidR="009407B1" w:rsidRPr="009407B1" w14:paraId="5591712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C3A5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4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69C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EE19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4470A90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F362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3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CF3C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0AD9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2E937A4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1B20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8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7CF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0C50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5220633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7D76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2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E844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62C5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61A86AE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C269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3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1BD0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EBD7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623048D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A21D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3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133F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32BB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69E9CA0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85A7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0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4788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19EE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2A7E260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92F2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31AF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DBB1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6C3CD69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5FD3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FE79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07647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3958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98</w:t>
            </w:r>
          </w:p>
        </w:tc>
      </w:tr>
      <w:tr w:rsidR="009407B1" w:rsidRPr="009407B1" w14:paraId="0C60127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1BB5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6a-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DF4D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17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7BBE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5</w:t>
            </w:r>
          </w:p>
        </w:tc>
      </w:tr>
      <w:tr w:rsidR="009407B1" w:rsidRPr="009407B1" w14:paraId="4CCDCEF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123A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11E3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17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0594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5</w:t>
            </w:r>
          </w:p>
        </w:tc>
      </w:tr>
      <w:tr w:rsidR="009407B1" w:rsidRPr="009407B1" w14:paraId="349339E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988D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7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4436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17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B8ED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5</w:t>
            </w:r>
          </w:p>
        </w:tc>
      </w:tr>
      <w:tr w:rsidR="009407B1" w:rsidRPr="009407B1" w14:paraId="13BEF03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01E9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7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1727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17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2597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5</w:t>
            </w:r>
          </w:p>
        </w:tc>
      </w:tr>
      <w:tr w:rsidR="009407B1" w:rsidRPr="009407B1" w14:paraId="78AAEE9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23A7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0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A6BF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17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D5A3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5</w:t>
            </w:r>
          </w:p>
        </w:tc>
      </w:tr>
      <w:tr w:rsidR="009407B1" w:rsidRPr="009407B1" w14:paraId="52FA0D3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0AF7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9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8252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17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5F02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5</w:t>
            </w:r>
          </w:p>
        </w:tc>
      </w:tr>
      <w:tr w:rsidR="009407B1" w:rsidRPr="009407B1" w14:paraId="3900606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9A7A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2C0F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17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175C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5</w:t>
            </w:r>
          </w:p>
        </w:tc>
      </w:tr>
      <w:tr w:rsidR="009407B1" w:rsidRPr="009407B1" w14:paraId="4B25741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E819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9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D7C1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17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DF46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245</w:t>
            </w:r>
          </w:p>
        </w:tc>
      </w:tr>
      <w:tr w:rsidR="009407B1" w:rsidRPr="009407B1" w14:paraId="5EAE940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3BFE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a-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6763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2A9F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6F2B0B8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2F9E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1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A402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BF03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76509CF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51D1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7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900D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25F5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1366FE7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3970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1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526B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BA93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27022BF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DF00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D341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485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21A91FA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D60E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9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C0E6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283D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417712A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F50B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4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90F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BD9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78FF574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27AB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7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FB6CB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784D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66BDC7E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4740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4B2D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D00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5F67EA5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AB16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37C2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EBA9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13D74F2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62F7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8185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9895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43898DC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4AF5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1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74F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2A8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2336284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1216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3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A330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51EA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0D494D3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4722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1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B2E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A84E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7C89178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2F7E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2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D9EC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1604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213A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90</w:t>
            </w:r>
          </w:p>
        </w:tc>
      </w:tr>
      <w:tr w:rsidR="009407B1" w:rsidRPr="009407B1" w14:paraId="3913CFB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88DC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3EF5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06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1096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5</w:t>
            </w:r>
          </w:p>
        </w:tc>
      </w:tr>
      <w:tr w:rsidR="009407B1" w:rsidRPr="009407B1" w14:paraId="5F9C6DC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3E0E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268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8578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06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202A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5</w:t>
            </w:r>
          </w:p>
        </w:tc>
      </w:tr>
      <w:tr w:rsidR="009407B1" w:rsidRPr="009407B1" w14:paraId="041B21F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C2C4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7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AA5F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06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D9AD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5</w:t>
            </w:r>
          </w:p>
        </w:tc>
      </w:tr>
      <w:tr w:rsidR="009407B1" w:rsidRPr="009407B1" w14:paraId="6C9314B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21EF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7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A288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06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2354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5</w:t>
            </w:r>
          </w:p>
        </w:tc>
      </w:tr>
      <w:tr w:rsidR="009407B1" w:rsidRPr="009407B1" w14:paraId="226CBE5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EE9E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8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12F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06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5F60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5</w:t>
            </w:r>
          </w:p>
        </w:tc>
      </w:tr>
      <w:tr w:rsidR="009407B1" w:rsidRPr="009407B1" w14:paraId="5E552D6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FE2B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1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9FDD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06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B2B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5</w:t>
            </w:r>
          </w:p>
        </w:tc>
      </w:tr>
      <w:tr w:rsidR="009407B1" w:rsidRPr="009407B1" w14:paraId="7B6C116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CCE6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76D8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06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2D1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5</w:t>
            </w:r>
          </w:p>
        </w:tc>
      </w:tr>
      <w:tr w:rsidR="009407B1" w:rsidRPr="009407B1" w14:paraId="4BCE140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5CBC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3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791C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06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1065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1135</w:t>
            </w:r>
          </w:p>
        </w:tc>
      </w:tr>
      <w:tr w:rsidR="009407B1" w:rsidRPr="009407B1" w14:paraId="763BB12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2F5C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27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BDE1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2304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2CE9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76</w:t>
            </w:r>
          </w:p>
        </w:tc>
      </w:tr>
      <w:tr w:rsidR="009407B1" w:rsidRPr="009407B1" w14:paraId="59F3FF3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8C1A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AB17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3698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7BF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397</w:t>
            </w:r>
          </w:p>
        </w:tc>
      </w:tr>
      <w:tr w:rsidR="009407B1" w:rsidRPr="009407B1" w14:paraId="70D9AB7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1B01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88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CA85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3955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3BB0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13</w:t>
            </w:r>
          </w:p>
        </w:tc>
      </w:tr>
      <w:tr w:rsidR="009407B1" w:rsidRPr="009407B1" w14:paraId="4692D25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3E47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-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0D3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42808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6100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52</w:t>
            </w:r>
          </w:p>
        </w:tc>
      </w:tr>
      <w:tr w:rsidR="009407B1" w:rsidRPr="009407B1" w14:paraId="2C201B3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CF52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2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4C76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3BC0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6F53DF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04D2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69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C413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E740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8AC0FF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7841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2A81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756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C11767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CFAD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0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6056A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9669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D38175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B65C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19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BC73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5D5C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41BCB7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4B78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19C1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E2D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F28786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AAC1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7D56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39AD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D34208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F239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35b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619F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F3A8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2FCA45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1E28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3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CCB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8B82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7ACA84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9ECC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2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D97A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F200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F7BB57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F74D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8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1606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C072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05204E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E778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8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BED8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32C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A91546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200C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4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4D8C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D98F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3CCD39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FE11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BEC6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80CB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C5D629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F605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2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80B55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89C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33C5FB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C2B1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4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E3BA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3E3F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3BC163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05D6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6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CDA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E85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4E44DD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D354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1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234A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A72D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5DFC31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BF41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2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1253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CEA9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BC1DD0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4C6AA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4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54B7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CB4D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675E73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8BE8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6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2970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92B7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FF9DF9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451D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8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59B8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C306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FACD88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4A86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75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E83B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FD1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E258F6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ABF3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7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60EC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1967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AF7480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BED5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1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BF00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502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46279E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3038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ACA2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AF76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3B927E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B1E9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2070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4BF3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5F2708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CB13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3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785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D661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7411F2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39B6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C6B6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1D4E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191E23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4B31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0d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6913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DD65A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BE7E22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FCE9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6424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8ED6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FFAA9D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B03C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81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D93F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1F89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A98EEC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2C05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AF4E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2D7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FE598F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DF7F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7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F12E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5F78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294B4A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9E19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9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F6D8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A164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1A4D7C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21F0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C9B7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51B4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C46512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6A45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C710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9134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33894E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5343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3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202E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5D2E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E879E0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42E9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11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D23B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EEAE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14C9E8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740A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1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7F7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5536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964C0C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AAFA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52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0A6B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9155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BB389D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3D2F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7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1AE5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B150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BC2DB6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AAE3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151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AD3B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8FBD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E08D3F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6C21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5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320D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4A8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FB26C1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864A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84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FA1DC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6381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BE65A2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8E4B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97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A920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0D8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1CD2B1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CEE5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1-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17D8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9040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D00F9A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9AB1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5D75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22B3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672CB7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674A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6F81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8BC7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1814F1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5655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D4F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D423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74C430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3A71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3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D8AF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FA45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3D6ED1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3BAC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1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16B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5D216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D14B96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2890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1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072E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5680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0DAD04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9446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35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25F9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8F4F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984FA8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3C7E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5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963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2D3D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0AFF5A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CD63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32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260B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4D51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73D585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FCBC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96F6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3A1A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1F2E77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2BED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7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F677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2012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6C226E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5D5A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3802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923E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C8B5EE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C818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6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1142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F9B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1EF259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55CF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7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CA3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A3D5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BD055E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1F18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C134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B49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C1B210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BF7C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2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E437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038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591AAB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E339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33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E67B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EEB3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682250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F083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7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C239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E355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739CD6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2405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0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B7DE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921F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B3618C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A219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7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68B2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4F19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C1870C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291F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2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5B51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1654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7453E5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A428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3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7FC0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C8C7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2F19C8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587A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5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177F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4335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1C939C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F4C7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5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59ED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B72A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CC2098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A05A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9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764E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7DE2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1D622F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57DC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0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80CE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47F5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147F75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943D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e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B5EB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DC91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7424CD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937E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2444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31E6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1CCC05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B359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2C4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977F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9D2BF1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B692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DC2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33C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1613D9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917B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EA8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CA6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CAC27F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4606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3697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20BD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358F40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717A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r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386D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799E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F1DD32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7D0E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8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6AF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E2D5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F75E47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B08F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06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2C3B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C20E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40A0FB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AF18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01CA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852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755E4B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9EC7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2982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31B9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A4BDD6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331A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53F2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52A7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35EC63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9395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2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8B92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4207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BA90F6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6A9A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4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77A0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1633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CFF759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FA52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8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F836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04BF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20D227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EC52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680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E0B7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B753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18300F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FF46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22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7F6CE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1CC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A870B1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9C28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2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9707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D606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85BA9D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1E88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3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3164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99BD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E78B87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EB1A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7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2681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080C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D3012B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8ADB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8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CA66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7EF3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B071DE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B40E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10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7091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458F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CB83C0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31D1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16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F734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5B9D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7E0704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3FC8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400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CEB3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9759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448C75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F3E0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11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ACF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82CB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A76B99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34FE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12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D5D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CAF1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010FD2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B79D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45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E746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4E6A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6ACF78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C269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55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0765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9F15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A66D01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4DE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0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6C93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35B6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B46219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8FED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2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65F9D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F791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C114CA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4098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5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D7D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AE0D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2D1695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6C91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6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D14B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1053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AE8D98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40DF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9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7CBB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FEEC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16C3C8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F077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8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D081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B266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40831D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B6A2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9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422D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9C00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0995FF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DF86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74c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E55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FE0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44917C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46E1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91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00218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3023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E44DBC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2FE2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7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DAAA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8021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9DF98C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0870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9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943A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5404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0B8B49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4813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9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E68B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4C5E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F99BFB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5BD6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32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F23F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423B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05D048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C08A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5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5A15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BBEA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2648BF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3610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3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DDC9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3D2A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0D2280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A208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6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FA64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BB31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0DEC3F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6C15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8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43881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976C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CD9EE3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1369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8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7565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7D16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C2F837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4362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690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E5A4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9FC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485B77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3476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01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7AFF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62CE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41363A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D363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72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6975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945B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0AE8E7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2DB0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5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981F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BEC8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DCF04F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BB89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4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4E7B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98C7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1F97C3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ED0F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5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2C3D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090A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CB2152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FB40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6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B680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1F64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04ACE75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3443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9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C45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3B17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B3CD9F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3FA2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09-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F91A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4F4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D9F333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8379A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3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EE51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792F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C085C2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C216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4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9C88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EBCA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A8F6C8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476A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p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899C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0D24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ED92AE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300C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a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1EA2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17B0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D863A5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FFA0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8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86A3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E866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C56E3C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9D6A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9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DA35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FD0B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FCE93EF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E422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DD19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DDFC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FB6948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E0BF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1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E02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97DA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62A2A1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C307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18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B4A9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8B5F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839FAF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D67E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3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807E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4BE0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1C06A0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D9E0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4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4A3F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3661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1879926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F868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7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98F1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2295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695437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1698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27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B500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984B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36868CA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9DDB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3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A57E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BA7F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2BE1255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F0D8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4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5ED1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5ACC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945D3D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1F0B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4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C773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677F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7DF67B0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DBC78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24E4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1B12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91CEAC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A0B5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77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2D09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8262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5EAE32E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7C61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86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7F6A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DBCB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682B41C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3307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113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724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5086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75D8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831</w:t>
            </w:r>
          </w:p>
        </w:tc>
      </w:tr>
      <w:tr w:rsidR="009407B1" w:rsidRPr="009407B1" w14:paraId="40F1FC9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8662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5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4031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7032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68AA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33</w:t>
            </w:r>
          </w:p>
        </w:tc>
      </w:tr>
      <w:tr w:rsidR="009407B1" w:rsidRPr="009407B1" w14:paraId="3A8832A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3F11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3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5D19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7067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6181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680</w:t>
            </w:r>
          </w:p>
        </w:tc>
      </w:tr>
      <w:tr w:rsidR="009407B1" w:rsidRPr="009407B1" w14:paraId="10E31E2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D19C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50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19AB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7471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A232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569</w:t>
            </w:r>
          </w:p>
        </w:tc>
      </w:tr>
      <w:tr w:rsidR="009407B1" w:rsidRPr="009407B1" w14:paraId="5CDA257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8A49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7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F40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8007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0DE3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35</w:t>
            </w:r>
          </w:p>
        </w:tc>
      </w:tr>
      <w:tr w:rsidR="009407B1" w:rsidRPr="009407B1" w14:paraId="2BA3448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B601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1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2AF8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8970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5492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11</w:t>
            </w:r>
          </w:p>
        </w:tc>
      </w:tr>
      <w:tr w:rsidR="009407B1" w:rsidRPr="009407B1" w14:paraId="1BA49F4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93BE6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g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BB14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9132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C0E7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38</w:t>
            </w:r>
          </w:p>
        </w:tc>
      </w:tr>
      <w:tr w:rsidR="009407B1" w:rsidRPr="009407B1" w14:paraId="562442E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E9C9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125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B139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0396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C736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84</w:t>
            </w:r>
          </w:p>
        </w:tc>
      </w:tr>
      <w:tr w:rsidR="009407B1" w:rsidRPr="009407B1" w14:paraId="5048D80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7AE3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46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3A8C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0396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EE5F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84</w:t>
            </w:r>
          </w:p>
        </w:tc>
      </w:tr>
      <w:tr w:rsidR="009407B1" w:rsidRPr="009407B1" w14:paraId="02B17D4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426D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401-3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3A7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0448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E80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58</w:t>
            </w:r>
          </w:p>
        </w:tc>
      </w:tr>
      <w:tr w:rsidR="009407B1" w:rsidRPr="009407B1" w14:paraId="0D9E49C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F665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8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683E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0969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02E5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8630298133006e-11</w:t>
            </w:r>
          </w:p>
        </w:tc>
      </w:tr>
      <w:tr w:rsidR="009407B1" w:rsidRPr="009407B1" w14:paraId="1FEE299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1E59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91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07F9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1063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C434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52</w:t>
            </w:r>
          </w:p>
        </w:tc>
      </w:tr>
      <w:tr w:rsidR="009407B1" w:rsidRPr="009407B1" w14:paraId="53C6196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EC9D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1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32A1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1063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238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452</w:t>
            </w:r>
          </w:p>
        </w:tc>
      </w:tr>
      <w:tr w:rsidR="009407B1" w:rsidRPr="009407B1" w14:paraId="23DCFCE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926E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48x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59B3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1516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09B9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73</w:t>
            </w:r>
          </w:p>
        </w:tc>
      </w:tr>
      <w:tr w:rsidR="009407B1" w:rsidRPr="009407B1" w14:paraId="20B15BA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F84C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074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5DC7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3336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701E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78</w:t>
            </w:r>
          </w:p>
        </w:tc>
      </w:tr>
      <w:tr w:rsidR="009407B1" w:rsidRPr="009407B1" w14:paraId="3A765F4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4FF5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4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55E6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3353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2E05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35684808675366e-05</w:t>
            </w:r>
          </w:p>
        </w:tc>
      </w:tr>
      <w:tr w:rsidR="009407B1" w:rsidRPr="009407B1" w14:paraId="73660685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1D43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5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6853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3962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15CE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54</w:t>
            </w:r>
          </w:p>
        </w:tc>
      </w:tr>
      <w:tr w:rsidR="009407B1" w:rsidRPr="009407B1" w14:paraId="3E797D1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51F2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8879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4710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75C3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3</w:t>
            </w:r>
          </w:p>
        </w:tc>
      </w:tr>
      <w:tr w:rsidR="009407B1" w:rsidRPr="009407B1" w14:paraId="4793042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02CA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68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EBC7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48309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1165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65</w:t>
            </w:r>
          </w:p>
        </w:tc>
      </w:tr>
      <w:tr w:rsidR="009407B1" w:rsidRPr="009407B1" w14:paraId="3C18BE9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2883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7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03CC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4881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7C0B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1</w:t>
            </w:r>
          </w:p>
        </w:tc>
      </w:tr>
      <w:tr w:rsidR="009407B1" w:rsidRPr="009407B1" w14:paraId="1E485984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5653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6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1933E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6074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8992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70</w:t>
            </w:r>
          </w:p>
        </w:tc>
      </w:tr>
      <w:tr w:rsidR="009407B1" w:rsidRPr="009407B1" w14:paraId="6457E17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9EE97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6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EF2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6074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790B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70</w:t>
            </w:r>
          </w:p>
        </w:tc>
      </w:tr>
      <w:tr w:rsidR="009407B1" w:rsidRPr="009407B1" w14:paraId="64BCD4B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1B7C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6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2FD9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6074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7769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70</w:t>
            </w:r>
          </w:p>
        </w:tc>
      </w:tr>
      <w:tr w:rsidR="009407B1" w:rsidRPr="009407B1" w14:paraId="146FD53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A7A1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6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A312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6074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D520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70</w:t>
            </w:r>
          </w:p>
        </w:tc>
      </w:tr>
      <w:tr w:rsidR="009407B1" w:rsidRPr="009407B1" w14:paraId="5F679AC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38BB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4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3416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6274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FB03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70</w:t>
            </w:r>
          </w:p>
        </w:tc>
      </w:tr>
      <w:tr w:rsidR="009407B1" w:rsidRPr="009407B1" w14:paraId="46801D4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A712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7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2E3D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6804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B9B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51</w:t>
            </w:r>
          </w:p>
        </w:tc>
      </w:tr>
      <w:tr w:rsidR="009407B1" w:rsidRPr="009407B1" w14:paraId="6314CBA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F258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7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04B0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7682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ACC8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213</w:t>
            </w:r>
          </w:p>
        </w:tc>
      </w:tr>
      <w:tr w:rsidR="009407B1" w:rsidRPr="009407B1" w14:paraId="4DBB91B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5AE7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32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3F60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8869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27E1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98</w:t>
            </w:r>
          </w:p>
        </w:tc>
      </w:tr>
      <w:tr w:rsidR="009407B1" w:rsidRPr="009407B1" w14:paraId="69EE79B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117A2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8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45DA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720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95A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90</w:t>
            </w:r>
          </w:p>
        </w:tc>
      </w:tr>
      <w:tr w:rsidR="009407B1" w:rsidRPr="009407B1" w14:paraId="2BBCAE5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F4CB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46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0263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968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7A68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81</w:t>
            </w:r>
          </w:p>
        </w:tc>
      </w:tr>
      <w:tr w:rsidR="009407B1" w:rsidRPr="009407B1" w14:paraId="30D92F40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8E78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9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7923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968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1363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81</w:t>
            </w:r>
          </w:p>
        </w:tc>
      </w:tr>
      <w:tr w:rsidR="009407B1" w:rsidRPr="009407B1" w14:paraId="705E9AA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6734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39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2550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968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3966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81</w:t>
            </w:r>
          </w:p>
        </w:tc>
      </w:tr>
      <w:tr w:rsidR="009407B1" w:rsidRPr="009407B1" w14:paraId="49FE175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EF3D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d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C975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968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65BD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81</w:t>
            </w:r>
          </w:p>
        </w:tc>
      </w:tr>
      <w:tr w:rsidR="009407B1" w:rsidRPr="009407B1" w14:paraId="422F333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2C63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e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B02C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968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5404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81</w:t>
            </w:r>
          </w:p>
        </w:tc>
      </w:tr>
      <w:tr w:rsidR="009407B1" w:rsidRPr="009407B1" w14:paraId="4168736C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D906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90F0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968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1D9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81</w:t>
            </w:r>
          </w:p>
        </w:tc>
      </w:tr>
      <w:tr w:rsidR="009407B1" w:rsidRPr="009407B1" w14:paraId="1B25C2B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0C3C9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78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3CFC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9968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71CB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81</w:t>
            </w:r>
          </w:p>
        </w:tc>
      </w:tr>
      <w:tr w:rsidR="009407B1" w:rsidRPr="009407B1" w14:paraId="464C549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BDAB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86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1ADF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0098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AB0C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82</w:t>
            </w:r>
          </w:p>
        </w:tc>
      </w:tr>
      <w:tr w:rsidR="009407B1" w:rsidRPr="009407B1" w14:paraId="62F3C6C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57187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1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137F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0535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DA6C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170</w:t>
            </w:r>
          </w:p>
        </w:tc>
      </w:tr>
      <w:tr w:rsidR="009407B1" w:rsidRPr="009407B1" w14:paraId="5C06EAB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EB49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23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3B47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2180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F135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60033061080536e-12</w:t>
            </w:r>
          </w:p>
        </w:tc>
      </w:tr>
      <w:tr w:rsidR="009407B1" w:rsidRPr="009407B1" w14:paraId="67C6E04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6779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619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5EBC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3518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27BD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30130494526577e-06</w:t>
            </w:r>
          </w:p>
        </w:tc>
      </w:tr>
      <w:tr w:rsidR="009407B1" w:rsidRPr="009407B1" w14:paraId="02BB26D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785C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hsa-miR-446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3BF5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3593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F5DB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99</w:t>
            </w:r>
          </w:p>
        </w:tc>
      </w:tr>
      <w:tr w:rsidR="009407B1" w:rsidRPr="009407B1" w14:paraId="097CC10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E25E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400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1DFC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5166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4378C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11787179046756e-05</w:t>
            </w:r>
          </w:p>
        </w:tc>
      </w:tr>
      <w:tr w:rsidR="009407B1" w:rsidRPr="009407B1" w14:paraId="3F0EACF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5406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9a-2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528C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5741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A475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78</w:t>
            </w:r>
          </w:p>
        </w:tc>
      </w:tr>
      <w:tr w:rsidR="009407B1" w:rsidRPr="009407B1" w14:paraId="2BC6EFE7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F597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76E1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5741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63B1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78</w:t>
            </w:r>
          </w:p>
        </w:tc>
      </w:tr>
      <w:tr w:rsidR="009407B1" w:rsidRPr="009407B1" w14:paraId="46DD58C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E2A0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787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E9EAB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7196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9B6F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5371512685418e-06</w:t>
            </w:r>
          </w:p>
        </w:tc>
      </w:tr>
      <w:tr w:rsidR="009407B1" w:rsidRPr="009407B1" w14:paraId="04CBFDE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3C0D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8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96C7F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7298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3F1B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36029102670569e-06</w:t>
            </w:r>
          </w:p>
        </w:tc>
      </w:tr>
      <w:tr w:rsidR="009407B1" w:rsidRPr="009407B1" w14:paraId="7A76D7B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932C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9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DF9A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8618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F2AB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3</w:t>
            </w:r>
          </w:p>
        </w:tc>
      </w:tr>
      <w:tr w:rsidR="009407B1" w:rsidRPr="009407B1" w14:paraId="7DBB2E8E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F7A60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43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693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2569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5CBE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8</w:t>
            </w:r>
          </w:p>
        </w:tc>
      </w:tr>
      <w:tr w:rsidR="009407B1" w:rsidRPr="009407B1" w14:paraId="1EEEB201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60A28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7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04AB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2959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F327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70368895208695e-05</w:t>
            </w:r>
          </w:p>
        </w:tc>
      </w:tr>
      <w:tr w:rsidR="009407B1" w:rsidRPr="009407B1" w14:paraId="4789C94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F967F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8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D609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4242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ECA75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38</w:t>
            </w:r>
          </w:p>
        </w:tc>
      </w:tr>
      <w:tr w:rsidR="009407B1" w:rsidRPr="009407B1" w14:paraId="224488E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BED1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770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3FAC0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5569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77EB4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31839981669068e-14</w:t>
            </w:r>
          </w:p>
        </w:tc>
      </w:tr>
      <w:tr w:rsidR="009407B1" w:rsidRPr="009407B1" w14:paraId="5BE4BE9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49A4D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451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03F0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2047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F058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45188141817117e-09</w:t>
            </w:r>
          </w:p>
        </w:tc>
      </w:tr>
      <w:tr w:rsidR="009407B1" w:rsidRPr="009407B1" w14:paraId="1524C94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FEAC3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6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E211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5685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9537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2</w:t>
            </w:r>
          </w:p>
        </w:tc>
      </w:tr>
      <w:tr w:rsidR="009407B1" w:rsidRPr="009407B1" w14:paraId="739C0F4D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ADE6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20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39F9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6013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EA85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3</w:t>
            </w:r>
          </w:p>
        </w:tc>
      </w:tr>
      <w:tr w:rsidR="009407B1" w:rsidRPr="009407B1" w14:paraId="6B83B2A8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4020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8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F509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.7544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47119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0.0006</w:t>
            </w:r>
          </w:p>
        </w:tc>
      </w:tr>
      <w:tr w:rsidR="009407B1" w:rsidRPr="009407B1" w14:paraId="18DFBD1A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9CA6C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20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7609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4563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11B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.98938092423428e-06</w:t>
            </w:r>
          </w:p>
        </w:tc>
      </w:tr>
      <w:tr w:rsidR="009407B1" w:rsidRPr="009407B1" w14:paraId="1091D77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64E95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1968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8326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5972B1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63257846486656e-07</w:t>
            </w:r>
          </w:p>
        </w:tc>
      </w:tr>
      <w:tr w:rsidR="009407B1" w:rsidRPr="009407B1" w14:paraId="220491C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441BB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515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A77AE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9320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E126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1320132976681e-07</w:t>
            </w:r>
          </w:p>
        </w:tc>
      </w:tr>
      <w:tr w:rsidR="009407B1" w:rsidRPr="009407B1" w14:paraId="6F650D1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90DAE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648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EA14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.95978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D1AAC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.44984741989771e-06</w:t>
            </w:r>
          </w:p>
        </w:tc>
      </w:tr>
      <w:tr w:rsidR="009407B1" w:rsidRPr="009407B1" w14:paraId="281CC5A2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394E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29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342B3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.0875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28108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.8867988090603e-05</w:t>
            </w:r>
          </w:p>
        </w:tc>
      </w:tr>
      <w:tr w:rsidR="009407B1" w:rsidRPr="009407B1" w14:paraId="06885CA6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69464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3150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7B78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20049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902AD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53483621240369e-08</w:t>
            </w:r>
          </w:p>
        </w:tc>
      </w:tr>
      <w:tr w:rsidR="009407B1" w:rsidRPr="009407B1" w14:paraId="5B5785F9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70FD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6a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691A6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4676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E8D82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7547834597426e-22</w:t>
            </w:r>
          </w:p>
        </w:tc>
      </w:tr>
      <w:tr w:rsidR="009407B1" w:rsidRPr="009407B1" w14:paraId="03BD45BB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B81D1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10396b-5p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FF907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.4676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1740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.7547834597426e-22</w:t>
            </w:r>
          </w:p>
        </w:tc>
      </w:tr>
      <w:tr w:rsidR="009407B1" w:rsidRPr="009407B1" w14:paraId="6BB182F3" w14:textId="77777777" w:rsidTr="009407B1">
        <w:trPr>
          <w:trHeight w:val="402"/>
          <w:jc w:val="center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8BCDA" w14:textId="77777777" w:rsidR="009407B1" w:rsidRPr="009407B1" w:rsidRDefault="009407B1" w:rsidP="009407B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a-miR-990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1A73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.0051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9201A" w14:textId="77777777" w:rsidR="009407B1" w:rsidRPr="009407B1" w:rsidRDefault="009407B1" w:rsidP="009407B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9407B1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.91996337144509e-11</w:t>
            </w:r>
          </w:p>
        </w:tc>
      </w:tr>
    </w:tbl>
    <w:p w14:paraId="67271920" w14:textId="77777777" w:rsidR="009407B1" w:rsidRDefault="009407B1">
      <w:pPr>
        <w:rPr>
          <w:b/>
          <w:bCs/>
          <w:lang w:val="en-US"/>
        </w:rPr>
      </w:pPr>
    </w:p>
    <w:p w14:paraId="74F71FF3" w14:textId="77777777" w:rsidR="001705CA" w:rsidRDefault="001705CA">
      <w:pPr>
        <w:rPr>
          <w:b/>
          <w:bCs/>
          <w:lang w:val="en-US"/>
        </w:rPr>
      </w:pPr>
    </w:p>
    <w:p w14:paraId="37B6BC17" w14:textId="77777777" w:rsidR="001705CA" w:rsidRDefault="001705CA">
      <w:pPr>
        <w:rPr>
          <w:b/>
          <w:bCs/>
          <w:lang w:val="en-US"/>
        </w:rPr>
      </w:pPr>
    </w:p>
    <w:p w14:paraId="164804FD" w14:textId="77777777" w:rsidR="001705CA" w:rsidRDefault="001705CA">
      <w:pPr>
        <w:rPr>
          <w:b/>
          <w:bCs/>
          <w:lang w:val="en-US"/>
        </w:rPr>
      </w:pPr>
    </w:p>
    <w:p w14:paraId="57A7D506" w14:textId="77777777" w:rsidR="00E366B5" w:rsidRDefault="00E366B5">
      <w:pPr>
        <w:rPr>
          <w:b/>
          <w:bCs/>
          <w:lang w:val="en-US"/>
        </w:rPr>
      </w:pPr>
    </w:p>
    <w:p w14:paraId="78E82CDF" w14:textId="77777777" w:rsidR="00EC345E" w:rsidRDefault="00EC345E">
      <w:pPr>
        <w:rPr>
          <w:b/>
          <w:bCs/>
          <w:lang w:val="en-US"/>
        </w:rPr>
      </w:pPr>
    </w:p>
    <w:p w14:paraId="7451845E" w14:textId="77777777" w:rsidR="004F3F4D" w:rsidRDefault="004F3F4D">
      <w:pPr>
        <w:rPr>
          <w:b/>
          <w:bCs/>
          <w:lang w:val="en-US"/>
        </w:rPr>
      </w:pPr>
    </w:p>
    <w:p w14:paraId="26E6728E" w14:textId="77777777" w:rsidR="009A37F1" w:rsidRDefault="009A37F1">
      <w:pPr>
        <w:rPr>
          <w:lang w:val="en-US"/>
        </w:rPr>
      </w:pPr>
    </w:p>
    <w:sectPr w:rsidR="009A3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89"/>
    <w:rsid w:val="00030569"/>
    <w:rsid w:val="00036960"/>
    <w:rsid w:val="00117D38"/>
    <w:rsid w:val="001705CA"/>
    <w:rsid w:val="001C4E74"/>
    <w:rsid w:val="00261D60"/>
    <w:rsid w:val="00295191"/>
    <w:rsid w:val="002D50F1"/>
    <w:rsid w:val="002E2688"/>
    <w:rsid w:val="00350338"/>
    <w:rsid w:val="00366934"/>
    <w:rsid w:val="003C0801"/>
    <w:rsid w:val="003E57A8"/>
    <w:rsid w:val="003F53BD"/>
    <w:rsid w:val="00436A52"/>
    <w:rsid w:val="004B5012"/>
    <w:rsid w:val="004F3F4D"/>
    <w:rsid w:val="005553D5"/>
    <w:rsid w:val="0059592C"/>
    <w:rsid w:val="005B33DE"/>
    <w:rsid w:val="005E15C4"/>
    <w:rsid w:val="00625AF2"/>
    <w:rsid w:val="00662728"/>
    <w:rsid w:val="00676889"/>
    <w:rsid w:val="006C4573"/>
    <w:rsid w:val="006D47D9"/>
    <w:rsid w:val="006D56F8"/>
    <w:rsid w:val="00743F72"/>
    <w:rsid w:val="0074472A"/>
    <w:rsid w:val="00790B12"/>
    <w:rsid w:val="00923BA5"/>
    <w:rsid w:val="00926F06"/>
    <w:rsid w:val="009407B1"/>
    <w:rsid w:val="0094743E"/>
    <w:rsid w:val="0099583D"/>
    <w:rsid w:val="00997F35"/>
    <w:rsid w:val="009A37F1"/>
    <w:rsid w:val="00A9226D"/>
    <w:rsid w:val="00AB38D9"/>
    <w:rsid w:val="00AD6A31"/>
    <w:rsid w:val="00AF0135"/>
    <w:rsid w:val="00B10CFE"/>
    <w:rsid w:val="00B11DF4"/>
    <w:rsid w:val="00B41E5E"/>
    <w:rsid w:val="00BA5BBF"/>
    <w:rsid w:val="00BC029C"/>
    <w:rsid w:val="00C07BBA"/>
    <w:rsid w:val="00C7655A"/>
    <w:rsid w:val="00C8558B"/>
    <w:rsid w:val="00CE69F0"/>
    <w:rsid w:val="00CE6BAC"/>
    <w:rsid w:val="00E03B38"/>
    <w:rsid w:val="00E31C8F"/>
    <w:rsid w:val="00E366B5"/>
    <w:rsid w:val="00EB202F"/>
    <w:rsid w:val="00EC345E"/>
    <w:rsid w:val="00EE15A5"/>
    <w:rsid w:val="00EF03FC"/>
    <w:rsid w:val="00F158DE"/>
    <w:rsid w:val="00F51699"/>
    <w:rsid w:val="00F67CDD"/>
    <w:rsid w:val="00F9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BE1FF"/>
  <w15:chartTrackingRefBased/>
  <w15:docId w15:val="{42C8A235-D71F-4E28-8801-880CDA99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6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88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7688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6889"/>
    <w:rPr>
      <w:color w:val="96607D"/>
      <w:u w:val="single"/>
    </w:rPr>
  </w:style>
  <w:style w:type="paragraph" w:customStyle="1" w:styleId="msonormal0">
    <w:name w:val="msonormal"/>
    <w:basedOn w:val="Normal"/>
    <w:rsid w:val="00676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676889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67688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67688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67688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67688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67688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67688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676889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67688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6768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3">
    <w:name w:val="xl63"/>
    <w:basedOn w:val="Normal"/>
    <w:rsid w:val="005553D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AU"/>
      <w14:ligatures w14:val="none"/>
    </w:rPr>
  </w:style>
  <w:style w:type="paragraph" w:customStyle="1" w:styleId="xl64">
    <w:name w:val="xl64"/>
    <w:basedOn w:val="Normal"/>
    <w:rsid w:val="005553D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5553D5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5553D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5553D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5553D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EE15A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EE15A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08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ED95F-C6D1-4061-AF9F-1F20E29F7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356</Words>
  <Characters>19131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ni Jayabalan</dc:creator>
  <cp:keywords/>
  <dc:description/>
  <cp:lastModifiedBy>Nanthini Jayabalan</cp:lastModifiedBy>
  <cp:revision>2</cp:revision>
  <dcterms:created xsi:type="dcterms:W3CDTF">2024-12-10T02:06:00Z</dcterms:created>
  <dcterms:modified xsi:type="dcterms:W3CDTF">2024-12-10T02:06:00Z</dcterms:modified>
</cp:coreProperties>
</file>